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57F835" w14:textId="77777777" w:rsidR="006345B6" w:rsidRDefault="006345B6" w:rsidP="006345B6">
      <w:pPr>
        <w:jc w:val="center"/>
        <w:rPr>
          <w:b/>
          <w:bCs/>
        </w:rPr>
      </w:pPr>
      <w:r>
        <w:rPr>
          <w:b/>
          <w:bCs/>
        </w:rPr>
        <w:t>SUPPLEMENTARY MATERIAL</w:t>
      </w:r>
    </w:p>
    <w:p w14:paraId="78D9FE97" w14:textId="77777777" w:rsidR="006345B6" w:rsidRDefault="006345B6" w:rsidP="006345B6">
      <w:pPr>
        <w:rPr>
          <w:b/>
          <w:bCs/>
        </w:rPr>
      </w:pPr>
      <w:r w:rsidRPr="00A53836">
        <w:rPr>
          <w:b/>
          <w:bCs/>
        </w:rPr>
        <w:t>Supplementary Methods</w:t>
      </w:r>
    </w:p>
    <w:p w14:paraId="5E08D214" w14:textId="77777777" w:rsidR="006345B6" w:rsidRDefault="006345B6" w:rsidP="006345B6">
      <w:pPr>
        <w:pStyle w:val="NoSpacing"/>
      </w:pPr>
    </w:p>
    <w:p w14:paraId="13702069" w14:textId="77777777" w:rsidR="006345B6" w:rsidRDefault="006345B6" w:rsidP="006345B6">
      <w:pPr>
        <w:pStyle w:val="NoSpacing"/>
      </w:pPr>
      <w:r>
        <w:t>Included medications</w:t>
      </w:r>
    </w:p>
    <w:p w14:paraId="4F981923" w14:textId="77777777" w:rsidR="006345B6" w:rsidRDefault="006345B6" w:rsidP="006345B6">
      <w:pPr>
        <w:autoSpaceDE w:val="0"/>
        <w:autoSpaceDN w:val="0"/>
        <w:adjustRightInd w:val="0"/>
        <w:spacing w:after="120"/>
        <w:rPr>
          <w:rFonts w:cs="Times New Roman"/>
          <w:bCs/>
          <w:szCs w:val="24"/>
        </w:rPr>
      </w:pPr>
      <w:r>
        <w:rPr>
          <w:rFonts w:cs="Times New Roman"/>
          <w:bCs/>
          <w:szCs w:val="24"/>
        </w:rPr>
        <w:t>An exception was made to include those taking baclofen (GABA</w:t>
      </w:r>
      <w:r w:rsidRPr="005C756C">
        <w:rPr>
          <w:rFonts w:cs="Times New Roman"/>
          <w:bCs/>
          <w:szCs w:val="24"/>
          <w:vertAlign w:val="subscript"/>
        </w:rPr>
        <w:t>B</w:t>
      </w:r>
      <w:r>
        <w:rPr>
          <w:rFonts w:cs="Times New Roman"/>
          <w:bCs/>
          <w:szCs w:val="24"/>
        </w:rPr>
        <w:t xml:space="preserve"> agonist</w:t>
      </w:r>
      <w:r>
        <w:rPr>
          <w:rFonts w:cs="Times New Roman"/>
          <w:bCs/>
          <w:szCs w:val="24"/>
        </w:rPr>
        <w:fldChar w:fldCharType="begin"/>
      </w:r>
      <w:r>
        <w:rPr>
          <w:rFonts w:cs="Times New Roman"/>
          <w:bCs/>
          <w:szCs w:val="24"/>
        </w:rPr>
        <w:instrText xml:space="preserve"> ADDIN ZOTERO_ITEM CSL_CITATION {"citationID":"a2dore6ic7o","properties":{"formattedCitation":"(de Beaurepaire, 2018)","plainCitation":"(de Beaurepaire, 2018)","noteIndex":0},"citationItems":[{"id":3093,"uris":["http://zotero.org/users/8883015/items/E7I7XJXR"],"itemData":{"id":3093,"type":"article-journal","abstract":"Baclofen, a GABA-B receptor agonist, is a promising treatment for alcohol use disorder (AUD). Its mechanism of action in this condition is unknown. GABA-B receptors interact with many biological systems potentially involved in AUD, including transduction pathways and neurotransmitter systems. Preclinical studies have shown that GABA-B receptors are involved in memory storage and retrieval, reward, motivation, mood and anxiety; neuroimaging studies in humans show that baclofen produces region-specific alterations in cerebral activity; GABA-B receptor activation may have neuroprotective effects; baclofen also has anti-inflammatory properties that may be of interest in the context of addiction. However, none of these biological effects fully explain the mechanism of action of baclofen in AUD. Data from clinical studies have provided a certain number of elements which may be useful for the comprehension of its mechanism of action: baclofen typically induces a state of indifference toward alcohol; the effective dose of baclofen in AUD is extremely variable from one patient to another; higher treatment doses correlate with the severity of the addiction; many of the side effects of baclofen resemble those of alcohol, raising the possibility that baclofen acts as a substitution drug; usually, however, there is no tolerance to the effects of baclofen during long-term AUD treatment. In the present article, the biological effects of baclofen are reviewed in the light of its clinical effects in AUD, assuming that, in many instances, clinical effects can be reliable indicators of underlying biological processes. In conclusion, it is proposed that baclofen may suppress the Pavlovian association between cues and rewards through an action in a critical part of the dopaminergic network (the amygdala), thereby normalizing the functional connectivity in the reward network. It is also proposed that this action of baclofen is made possible by the fact that baclofen and alcohol act on similar brain systems in certain regions of the brain.","container-title":"Frontiers in Psychiatry","DOI":"10.3389/fpsyt.2018.00506","ISSN":"1664-0640","journalAbbreviation":"Front Psychiatry","note":"PMID: 30459646\nPMCID: PMC6232933","page":"506","source":"PubMed Central","title":"A Review of the Potential Mechanisms of Action of Baclofen in Alcohol Use Disorder","volume":"9","author":[{"family":"Beaurepaire","given":"Renaud","non-dropping-particle":"de"}],"issued":{"date-parts":[["2018",10,17]]}}}],"schema":"https://github.com/citation-style-language/schema/raw/master/csl-citation.json"} </w:instrText>
      </w:r>
      <w:r>
        <w:rPr>
          <w:rFonts w:cs="Times New Roman"/>
          <w:bCs/>
          <w:szCs w:val="24"/>
        </w:rPr>
        <w:fldChar w:fldCharType="separate"/>
      </w:r>
      <w:r w:rsidRPr="005C5B9B">
        <w:rPr>
          <w:rFonts w:cs="Times New Roman"/>
        </w:rPr>
        <w:t>(de Beaurepaire, 2018)</w:t>
      </w:r>
      <w:r>
        <w:rPr>
          <w:rFonts w:cs="Times New Roman"/>
          <w:bCs/>
          <w:szCs w:val="24"/>
        </w:rPr>
        <w:fldChar w:fldCharType="end"/>
      </w:r>
      <w:r>
        <w:rPr>
          <w:rFonts w:cs="Times New Roman"/>
          <w:bCs/>
          <w:szCs w:val="24"/>
        </w:rPr>
        <w:t xml:space="preserve">) or </w:t>
      </w:r>
      <w:r w:rsidRPr="00FD3FB0">
        <w:t>amitr</w:t>
      </w:r>
      <w:r>
        <w:t>i</w:t>
      </w:r>
      <w:r w:rsidRPr="00FD3FB0">
        <w:t>pt</w:t>
      </w:r>
      <w:r>
        <w:t>y</w:t>
      </w:r>
      <w:r w:rsidRPr="00FD3FB0">
        <w:t>line</w:t>
      </w:r>
      <w:r>
        <w:t xml:space="preserve"> </w:t>
      </w:r>
      <w:r>
        <w:rPr>
          <w:rFonts w:cs="Times New Roman"/>
          <w:bCs/>
          <w:szCs w:val="24"/>
        </w:rPr>
        <w:t>(inhibitor of serotonin and noradrenalin transporters</w:t>
      </w:r>
      <w:r>
        <w:rPr>
          <w:rFonts w:cs="Times New Roman"/>
          <w:bCs/>
          <w:szCs w:val="24"/>
        </w:rPr>
        <w:fldChar w:fldCharType="begin"/>
      </w:r>
      <w:r>
        <w:rPr>
          <w:rFonts w:cs="Times New Roman"/>
          <w:bCs/>
          <w:szCs w:val="24"/>
        </w:rPr>
        <w:instrText xml:space="preserve"> ADDIN ZOTERO_ITEM CSL_CITATION {"citationID":"a1utc4ck0u8","properties":{"formattedCitation":"(Lawson, 2017)","plainCitation":"(Lawson, 2017)","noteIndex":0},"citationItems":[{"id":3090,"uris":["http://zotero.org/users/8883015/items/89T7I8Z5"],"itemData":{"id":3090,"type":"article-journal","abstract":"Fibromyalgia is a complex chronic condition characterized by pain, physical fatigue, sleep disorder and cognitive impairment. Evidence-based guidelines recommend antidepressants as treatments of fibromyalgia where tricyclics are often considered to have the greatest efficacy, with amitriptyline often being a first-line treatment. Amitriptyline evokes a preferential reduction in pain and fatigue of fibromyalgia, and in the Fibromyalgia Impact Questionnaire (FIQ) score, which is a quality of life assessment. The multimodal profile of the mechanisms of action of amitriptyline include monoamine reuptake inhibition, receptor modulation and ion channel modulation. Several of the actions of amitriptyline on multiple nociceptive and sensory processes at central and peripheral locations have the potential to act cumulatively to suppress the characteristic symptoms of fibromyalgia. Greater understanding of the role of these mechanisms of action of amitriptyline could provide further clues to the pathophysiology of fibromyalgia and to a preferable pharmacological profile for future drug development.","container-title":"Biomedicines","DOI":"10.3390/biomedicines5020024","ISSN":"2227-9059","issue":"2","journalAbbreviation":"Biomedicines","language":"eng","note":"PMID: 28536367\nPMCID: PMC5489810","page":"E24","source":"PubMed","title":"A Brief Review of the Pharmacology of Amitriptyline and Clinical Outcomes in Treating Fibromyalgia","volume":"5","author":[{"family":"Lawson","given":"Kim"}],"issued":{"date-parts":[["2017",5,17]]}}}],"schema":"https://github.com/citation-style-language/schema/raw/master/csl-citation.json"} </w:instrText>
      </w:r>
      <w:r>
        <w:rPr>
          <w:rFonts w:cs="Times New Roman"/>
          <w:bCs/>
          <w:szCs w:val="24"/>
        </w:rPr>
        <w:fldChar w:fldCharType="separate"/>
      </w:r>
      <w:r w:rsidRPr="005C5B9B">
        <w:rPr>
          <w:rFonts w:cs="Times New Roman"/>
        </w:rPr>
        <w:t>(Lawson, 2017)</w:t>
      </w:r>
      <w:r>
        <w:rPr>
          <w:rFonts w:cs="Times New Roman"/>
          <w:bCs/>
          <w:szCs w:val="24"/>
        </w:rPr>
        <w:fldChar w:fldCharType="end"/>
      </w:r>
      <w:r>
        <w:rPr>
          <w:rFonts w:cs="Times New Roman"/>
          <w:bCs/>
          <w:szCs w:val="24"/>
        </w:rPr>
        <w:t>) due to the prevalence of their use in those with ALS, to allow for increased recruitment. A 50mg/day dose of baclofen has been reported to reduce ICF</w:t>
      </w:r>
      <w:r>
        <w:rPr>
          <w:rFonts w:cs="Times New Roman"/>
          <w:bCs/>
          <w:szCs w:val="24"/>
        </w:rPr>
        <w:fldChar w:fldCharType="begin"/>
      </w:r>
      <w:r>
        <w:rPr>
          <w:rFonts w:cs="Times New Roman"/>
          <w:bCs/>
          <w:szCs w:val="24"/>
        </w:rPr>
        <w:instrText xml:space="preserve"> ADDIN ZOTERO_ITEM CSL_CITATION {"citationID":"a9otbp3arc","properties":{"formattedCitation":"(Ziemann et al., 1996a)","plainCitation":"(Ziemann et al., 1996a)","noteIndex":0},"citationItems":[{"id":3087,"uris":["http://zotero.org/users/8883015/items/Z5SLWDKT"],"itemData":{"id":3087,"type":"article-journal","abstract":"The effect of a single oral dose of various antiepileptic drugs on the excitability of the motor system was studied in healthy volunteers by means of transcranial magnetic stimulation. Motor threshold, duration of the cortical silent period, and intracortical excitability after double-shock transcranial stimulation were tested before and at defined intervals after drug intake. Antiepileptic drugs that support the action of the inhibitory neurotransmitter γ-aminobutyric acid (GABA) in the neocortex (vigabatrin, baclofen) reduced intracortical excitability but had no effect on motor threshold. Gabapentin, whose mechanism of action has not yet been unequivocally identified, showed a similar profile. By contrast, sodium and calcium channel blockers without considerable neurotransmitter properties (carbamazepine, lamotrigine, losigamone) elevated motor threshold but did not change intracortical excitability. The cortical silent period was lengthened by gabapentin and carbamazepine. Changes in peripheral motor excitability (maximum M wave, peripheral silent period) were not observed. We conclude that the changes in intracortical excitability are caused by GABA-controlled interneuronal circuits in the motor cortex while changes in motor threshold are dependent on ion channel conductivity and may reflect membrane excitability. Transcranial magnetic stimulation may be a promising noninvasive approach to study the selective effects of antiepileptic drugs on brain function.","container-title":"Annals of Neurology","DOI":"10.1002/ana.410400306","ISSN":"1531-8249","issue":"3","journalAbbreviation":"Ann Neurol","language":"en","note":"_eprint: https://onlinelibrary.wiley.com/doi/pdf/10.1002/ana.410400306","page":"367-378","source":"Wiley Online Library","title":"Effects of antiepileptic drugs on motor cortex excitability in humans: A transcranial magnetic stimulation study","title-short":"Effects of antiepileptic drugs on motor cortex excitability in humans","volume":"40","author":[{"family":"Ziemann","given":"U."},{"family":"Lönnecker","given":"S."},{"family":"Steinhoff","given":"B. J."},{"family":"Paulus","given":"W."}],"issued":{"date-parts":[["1996"]]}}}],"schema":"https://github.com/citation-style-language/schema/raw/master/csl-citation.json"} </w:instrText>
      </w:r>
      <w:r>
        <w:rPr>
          <w:rFonts w:cs="Times New Roman"/>
          <w:bCs/>
          <w:szCs w:val="24"/>
        </w:rPr>
        <w:fldChar w:fldCharType="separate"/>
      </w:r>
      <w:r w:rsidRPr="005C5B9B">
        <w:rPr>
          <w:rFonts w:cs="Times New Roman"/>
        </w:rPr>
        <w:t>(Ziemann et al., 1996a)</w:t>
      </w:r>
      <w:r>
        <w:rPr>
          <w:rFonts w:cs="Times New Roman"/>
          <w:bCs/>
          <w:szCs w:val="24"/>
        </w:rPr>
        <w:fldChar w:fldCharType="end"/>
      </w:r>
      <w:r>
        <w:rPr>
          <w:rFonts w:cs="Times New Roman"/>
          <w:bCs/>
          <w:szCs w:val="24"/>
        </w:rPr>
        <w:t xml:space="preserve"> (2-5hrs) post-dosing. This dose of baclofen has also been reported both to increase</w:t>
      </w:r>
      <w:r>
        <w:rPr>
          <w:rFonts w:cs="Times New Roman"/>
          <w:bCs/>
          <w:szCs w:val="24"/>
        </w:rPr>
        <w:fldChar w:fldCharType="begin"/>
      </w:r>
      <w:r>
        <w:rPr>
          <w:rFonts w:cs="Times New Roman"/>
          <w:bCs/>
          <w:szCs w:val="24"/>
        </w:rPr>
        <w:instrText xml:space="preserve"> ADDIN ZOTERO_ITEM CSL_CITATION {"citationID":"vv23uCei","properties":{"formattedCitation":"(Ziemann et al., 1996a)","plainCitation":"(Ziemann et al., 1996a)","noteIndex":0},"citationItems":[{"id":3087,"uris":["http://zotero.org/users/8883015/items/Z5SLWDKT"],"itemData":{"id":3087,"type":"article-journal","abstract":"The effect of a single oral dose of various antiepileptic drugs on the excitability of the motor system was studied in healthy volunteers by means of transcranial magnetic stimulation. Motor threshold, duration of the cortical silent period, and intracortical excitability after double-shock transcranial stimulation were tested before and at defined intervals after drug intake. Antiepileptic drugs that support the action of the inhibitory neurotransmitter γ-aminobutyric acid (GABA) in the neocortex (vigabatrin, baclofen) reduced intracortical excitability but had no effect on motor threshold. Gabapentin, whose mechanism of action has not yet been unequivocally identified, showed a similar profile. By contrast, sodium and calcium channel blockers without considerable neurotransmitter properties (carbamazepine, lamotrigine, losigamone) elevated motor threshold but did not change intracortical excitability. The cortical silent period was lengthened by gabapentin and carbamazepine. Changes in peripheral motor excitability (maximum M wave, peripheral silent period) were not observed. We conclude that the changes in intracortical excitability are caused by GABA-controlled interneuronal circuits in the motor cortex while changes in motor threshold are dependent on ion channel conductivity and may reflect membrane excitability. Transcranial magnetic stimulation may be a promising noninvasive approach to study the selective effects of antiepileptic drugs on brain function.","container-title":"Annals of Neurology","DOI":"10.1002/ana.410400306","ISSN":"1531-8249","issue":"3","journalAbbreviation":"Ann Neurol","language":"en","note":"_eprint: https://onlinelibrary.wiley.com/doi/pdf/10.1002/ana.410400306","page":"367-378","source":"Wiley Online Library","title":"Effects of antiepileptic drugs on motor cortex excitability in humans: A transcranial magnetic stimulation study","title-short":"Effects of antiepileptic drugs on motor cortex excitability in humans","volume":"40","author":[{"family":"Ziemann","given":"U."},{"family":"Lönnecker","given":"S."},{"family":"Steinhoff","given":"B. J."},{"family":"Paulus","given":"W."}],"issued":{"date-parts":[["1996"]]}}}],"schema":"https://github.com/citation-style-language/schema/raw/master/csl-citation.json"} </w:instrText>
      </w:r>
      <w:r>
        <w:rPr>
          <w:rFonts w:cs="Times New Roman"/>
          <w:bCs/>
          <w:szCs w:val="24"/>
        </w:rPr>
        <w:fldChar w:fldCharType="separate"/>
      </w:r>
      <w:r w:rsidRPr="005C5B9B">
        <w:rPr>
          <w:rFonts w:cs="Times New Roman"/>
        </w:rPr>
        <w:t>(Ziemann et al., 1996a)</w:t>
      </w:r>
      <w:r>
        <w:rPr>
          <w:rFonts w:cs="Times New Roman"/>
          <w:bCs/>
          <w:szCs w:val="24"/>
        </w:rPr>
        <w:fldChar w:fldCharType="end"/>
      </w:r>
      <w:r>
        <w:rPr>
          <w:rFonts w:cs="Times New Roman"/>
          <w:bCs/>
          <w:szCs w:val="24"/>
        </w:rPr>
        <w:t xml:space="preserve"> and reduce SICI</w:t>
      </w:r>
      <w:r w:rsidRPr="00B20076">
        <w:rPr>
          <w:rFonts w:cs="Times New Roman"/>
          <w:bCs/>
          <w:szCs w:val="24"/>
          <w:vertAlign w:val="subscript"/>
        </w:rPr>
        <w:t>3ms</w:t>
      </w:r>
      <w:r>
        <w:rPr>
          <w:rFonts w:cs="Times New Roman"/>
          <w:bCs/>
          <w:szCs w:val="24"/>
        </w:rPr>
        <w:fldChar w:fldCharType="begin"/>
      </w:r>
      <w:r>
        <w:rPr>
          <w:rFonts w:cs="Times New Roman"/>
          <w:bCs/>
          <w:szCs w:val="24"/>
        </w:rPr>
        <w:instrText xml:space="preserve"> ADDIN ZOTERO_ITEM CSL_CITATION {"citationID":"a261oooul2k","properties":{"formattedCitation":"(McDonnell et al., 2006)","plainCitation":"(McDonnell et al., 2006)","noteIndex":0},"citationItems":[{"id":249,"uris":["http://zotero.org/users/8883015/items/KYPHININ"],"itemData":{"id":249,"type":"article-journal","container-title":"Experimental brain research","issue":"1","journalAbbreviation":"Exp Brain Res","page":"86-93","title":"The role of GABA B receptors in intracortical inhibition in the human motor cortex","volume":"173","author":[{"family":"McDonnell","given":"Michelle N."},{"family":"Orekhov","given":"Yuri"},{"family":"Ziemann","given":"Ulf"}],"issued":{"date-parts":[["2006"]]}}}],"schema":"https://github.com/citation-style-language/schema/raw/master/csl-citation.json"} </w:instrText>
      </w:r>
      <w:r>
        <w:rPr>
          <w:rFonts w:cs="Times New Roman"/>
          <w:bCs/>
          <w:szCs w:val="24"/>
        </w:rPr>
        <w:fldChar w:fldCharType="separate"/>
      </w:r>
      <w:r w:rsidRPr="005C5B9B">
        <w:rPr>
          <w:rFonts w:cs="Times New Roman"/>
        </w:rPr>
        <w:t>(McDonnell et al., 2006)</w:t>
      </w:r>
      <w:r>
        <w:rPr>
          <w:rFonts w:cs="Times New Roman"/>
          <w:bCs/>
          <w:szCs w:val="24"/>
        </w:rPr>
        <w:fldChar w:fldCharType="end"/>
      </w:r>
      <w:r>
        <w:rPr>
          <w:rFonts w:cs="Times New Roman"/>
          <w:bCs/>
          <w:szCs w:val="24"/>
        </w:rPr>
        <w:t xml:space="preserve"> acutely (1.5-5hrs post-dosing). However, these effects on ICF and SICI have been reported to subside by 24hrs post-dosing</w:t>
      </w:r>
      <w:r>
        <w:rPr>
          <w:rFonts w:cs="Times New Roman"/>
          <w:bCs/>
          <w:szCs w:val="24"/>
        </w:rPr>
        <w:fldChar w:fldCharType="begin"/>
      </w:r>
      <w:r>
        <w:rPr>
          <w:rFonts w:cs="Times New Roman"/>
          <w:bCs/>
          <w:szCs w:val="24"/>
        </w:rPr>
        <w:instrText xml:space="preserve"> ADDIN ZOTERO_ITEM CSL_CITATION {"citationID":"NLsqgXwS","properties":{"formattedCitation":"(Ziemann et al., 1996a)","plainCitation":"(Ziemann et al., 1996a)","noteIndex":0},"citationItems":[{"id":3087,"uris":["http://zotero.org/users/8883015/items/Z5SLWDKT"],"itemData":{"id":3087,"type":"article-journal","abstract":"The effect of a single oral dose of various antiepileptic drugs on the excitability of the motor system was studied in healthy volunteers by means of transcranial magnetic stimulation. Motor threshold, duration of the cortical silent period, and intracortical excitability after double-shock transcranial stimulation were tested before and at defined intervals after drug intake. Antiepileptic drugs that support the action of the inhibitory neurotransmitter γ-aminobutyric acid (GABA) in the neocortex (vigabatrin, baclofen) reduced intracortical excitability but had no effect on motor threshold. Gabapentin, whose mechanism of action has not yet been unequivocally identified, showed a similar profile. By contrast, sodium and calcium channel blockers without considerable neurotransmitter properties (carbamazepine, lamotrigine, losigamone) elevated motor threshold but did not change intracortical excitability. The cortical silent period was lengthened by gabapentin and carbamazepine. Changes in peripheral motor excitability (maximum M wave, peripheral silent period) were not observed. We conclude that the changes in intracortical excitability are caused by GABA-controlled interneuronal circuits in the motor cortex while changes in motor threshold are dependent on ion channel conductivity and may reflect membrane excitability. Transcranial magnetic stimulation may be a promising noninvasive approach to study the selective effects of antiepileptic drugs on brain function.","container-title":"Annals of Neurology","DOI":"10.1002/ana.410400306","ISSN":"1531-8249","issue":"3","journalAbbreviation":"Ann Neurol","language":"en","note":"_eprint: https://onlinelibrary.wiley.com/doi/pdf/10.1002/ana.410400306","page":"367-378","source":"Wiley Online Library","title":"Effects of antiepileptic drugs on motor cortex excitability in humans: A transcranial magnetic stimulation study","title-short":"Effects of antiepileptic drugs on motor cortex excitability in humans","volume":"40","author":[{"family":"Ziemann","given":"U."},{"family":"Lönnecker","given":"S."},{"family":"Steinhoff","given":"B. J."},{"family":"Paulus","given":"W."}],"issued":{"date-parts":[["1996"]]}}}],"schema":"https://github.com/citation-style-language/schema/raw/master/csl-citation.json"} </w:instrText>
      </w:r>
      <w:r>
        <w:rPr>
          <w:rFonts w:cs="Times New Roman"/>
          <w:bCs/>
          <w:szCs w:val="24"/>
        </w:rPr>
        <w:fldChar w:fldCharType="separate"/>
      </w:r>
      <w:r w:rsidRPr="005C5B9B">
        <w:rPr>
          <w:rFonts w:cs="Times New Roman"/>
        </w:rPr>
        <w:t>(Ziemann et al., 1996a)</w:t>
      </w:r>
      <w:r>
        <w:rPr>
          <w:rFonts w:cs="Times New Roman"/>
          <w:bCs/>
          <w:szCs w:val="24"/>
        </w:rPr>
        <w:fldChar w:fldCharType="end"/>
      </w:r>
      <w:r>
        <w:rPr>
          <w:rFonts w:cs="Times New Roman"/>
          <w:bCs/>
          <w:szCs w:val="24"/>
        </w:rPr>
        <w:t>, and chronic baclofen use (&gt;1 year, &gt;60mg/day) has been found not to affect SICI</w:t>
      </w:r>
      <w:r w:rsidRPr="00B20076">
        <w:rPr>
          <w:rFonts w:cs="Times New Roman"/>
          <w:bCs/>
          <w:szCs w:val="24"/>
          <w:vertAlign w:val="subscript"/>
        </w:rPr>
        <w:t>2.5ms</w:t>
      </w:r>
      <w:r>
        <w:rPr>
          <w:rFonts w:cs="Times New Roman"/>
          <w:bCs/>
          <w:szCs w:val="24"/>
        </w:rPr>
        <w:fldChar w:fldCharType="begin"/>
      </w:r>
      <w:r>
        <w:rPr>
          <w:rFonts w:cs="Times New Roman"/>
          <w:bCs/>
          <w:szCs w:val="24"/>
        </w:rPr>
        <w:instrText xml:space="preserve"> ADDIN ZOTERO_ITEM CSL_CITATION {"citationID":"a1lvha68mld","properties":{"formattedCitation":"(Barry et al., 2013)","plainCitation":"(Barry et al., 2013)","noteIndex":0},"citationItems":[{"id":3075,"uris":["http://zotero.org/users/8883015/items/8SCW7QB7"],"itemData":{"id":3075,"type":"article-journal","abstract":"Baclofen is a GABAB receptor agonist commonly used to relief spasticity related to motor disorders. The effects of baclofen on voluntary motor output are limited and not yet understood. Using noninvasive transcranial magnetic and electrical stimulation techniques, we examined electrophysiological measures probably involving GABAB (long-interval intracortical inhibition and the cortical silent period) and GABAA (short-interval intracortical inhibition) receptors, which are inhibitory effects mediated by subcortical and cortical mechanisms. We demonstrate increased active long-interval intracortical inhibition and prolonged cortical silent period during voluntary activity of an intrinsic finger muscle in humans with chronic incomplete cervical spinal cord injury (SCI) compared with age-matched controls, whereas resting long-interval intracortical inhibition was unchanged. However, long-term (</w:instrText>
      </w:r>
      <w:r>
        <w:rPr>
          <w:rFonts w:ascii="Cambria Math" w:hAnsi="Cambria Math" w:cs="Cambria Math"/>
          <w:bCs/>
          <w:szCs w:val="24"/>
        </w:rPr>
        <w:instrText>∼</w:instrText>
      </w:r>
      <w:r>
        <w:rPr>
          <w:rFonts w:cs="Times New Roman"/>
          <w:bCs/>
          <w:szCs w:val="24"/>
        </w:rPr>
        <w:instrText xml:space="preserve">6 years) use of baclofen decreased active long-interval intracortical inhibition to similar levels as controls but did not affect the duration of the cortical silent period. We found a correlation between signs of spasticity and long-interval intracortical inhibition in patients with SCI. Short-interval intracortical inhibition was decreased during voluntary contraction compared with rest but there was no effect of SCI or baclofen use. Together, these results demonstrate that baclofen selectively maintains use-dependent modulation of largely subcortical but not cortical GABAB neuronal pathways after human SCI. Thus, cortical GABAB circuits may be less sensitive to baclofen than spinal GABAB circuits. This may contribute to the limited effects of baclofen on voluntary motor output in subjects with motor disorders affected by spasticity.","container-title":"The Journal of Neuroscience","DOI":"10.1523/JNEUROSCI.1552-13.2013","ISSN":"0270-6474","issue":"31","journalAbbreviation":"J Neurosci","note":"PMID: 23904624\nPMCID: PMC3728695","page":"12898-12907","source":"PubMed Central","title":"Selective Effects of Baclofen on Use-Dependent Modulation of GABAB Inhibition after Tetraplegia","volume":"33","author":[{"family":"Barry","given":"Melissa D."},{"family":"Bunday","given":"Karen L."},{"family":"Chen","given":"Robert"},{"family":"Perez","given":"Monica A."}],"issued":{"date-parts":[["2013",7,31]]}}}],"schema":"https://github.com/citation-style-language/schema/raw/master/csl-citation.json"} </w:instrText>
      </w:r>
      <w:r>
        <w:rPr>
          <w:rFonts w:cs="Times New Roman"/>
          <w:bCs/>
          <w:szCs w:val="24"/>
        </w:rPr>
        <w:fldChar w:fldCharType="separate"/>
      </w:r>
      <w:r w:rsidRPr="005C5B9B">
        <w:rPr>
          <w:rFonts w:cs="Times New Roman"/>
        </w:rPr>
        <w:t>(Barry et al., 2013)</w:t>
      </w:r>
      <w:r>
        <w:rPr>
          <w:rFonts w:cs="Times New Roman"/>
          <w:bCs/>
          <w:szCs w:val="24"/>
        </w:rPr>
        <w:fldChar w:fldCharType="end"/>
      </w:r>
      <w:r>
        <w:rPr>
          <w:rFonts w:cs="Times New Roman"/>
          <w:bCs/>
          <w:szCs w:val="24"/>
        </w:rPr>
        <w:t xml:space="preserve">. All these studies found that baclofen did not affect RMT. The effects of </w:t>
      </w:r>
      <w:r w:rsidRPr="00FD3FB0">
        <w:t>amitr</w:t>
      </w:r>
      <w:r>
        <w:t>i</w:t>
      </w:r>
      <w:r w:rsidRPr="00FD3FB0">
        <w:t>pt</w:t>
      </w:r>
      <w:r>
        <w:t>y</w:t>
      </w:r>
      <w:r w:rsidRPr="00FD3FB0">
        <w:t>line</w:t>
      </w:r>
      <w:r>
        <w:t xml:space="preserve"> </w:t>
      </w:r>
      <w:r>
        <w:rPr>
          <w:rFonts w:cs="Times New Roman"/>
          <w:bCs/>
          <w:szCs w:val="24"/>
        </w:rPr>
        <w:t>itself on these TMS-based measures has not, to our knowledge, been tested, however selective serotonin or noradrenalin reuptake inhibitors (SSRIs/SNRIs), which also enhance central serotonergic or noradrenergic activity respectively, have. Studies of SSRIs have repeatedly found no effect on SICI (across 1-5ms ISIs) or RMT, and conflicting effects of increase and decrease in ICF have been described</w:t>
      </w:r>
      <w:r>
        <w:rPr>
          <w:rFonts w:cs="Times New Roman"/>
          <w:bCs/>
          <w:szCs w:val="24"/>
        </w:rPr>
        <w:fldChar w:fldCharType="begin"/>
      </w:r>
      <w:r>
        <w:rPr>
          <w:rFonts w:cs="Times New Roman"/>
          <w:bCs/>
          <w:szCs w:val="24"/>
        </w:rPr>
        <w:instrText xml:space="preserve"> ADDIN ZOTERO_ITEM CSL_CITATION {"citationID":"a13p6dr9c3d","properties":{"formattedCitation":"(Caipa et al., 2018; Gerdelat-Mas et al., 2005; Ilic et al., 2002; Pleger et al., 2004)","plainCitation":"(Caipa et al., 2018; Gerdelat-Mas et al., 2005; Ilic et al., 2002; Pleger et al., 2004)","noteIndex":0},"citationItems":[{"id":255,"uris":["http://zotero.org/users/8883015/items/Y5JNT23F"],"itemData":{"id":255,"type":"article-journal","abstract":"The aim of the study was to investigate the effect of chronic administration of paroxetine (selective serotonin reuptake inhibitor: SSRI) on motor cortex excitability in healthy subjects by means of transcranial magnetic stimulation (TMS), functional magnetic resonance imaging (fMRI) and behavioral motor tests. In a randomized, double-blind, crossover study, twenty-one right-handed subjects received 20 mg daily of either paroxetine or a placebo over a period of 30 days separated by a period of 3 months wash-out. The TMS study is presented here correlated with some results of the motor behavior study (finger tapping test) and the fMRI study (primary sensorimotor cortex (S1M1) volume of activation). TMS was used to test motor threshold (MT), motor evoked potential recruitment curve (RC), cortical silent period (CSP) and paired-pulse intracortical inhibition and facilitation (ICI, ICF). Chronic administration of paroxetine did not modulate ICI or CSP but induced a significant enhancement of mean ICF (ANOVA P=0.04), which significantly correlated with increase of speed in a finger tapping test (P=0.02). This suggests a modulation of cortical interneuronal excitatory pathways without changes in the excitability of cortical inhibitory GABAergic interneurons. A decrease of RC (ANOVA P=0.05) was also observed after 30 days intake of paroxetine in comparison with placebo and was associated with changes of fMRI activation intensity (left S1M1 hypoactivation, ), without changes of S1M1 activation volume. Finally, the different modulation of RC and ICF after chronic administration of paroxetine compared to single dose (opposite effects) emphasizes the different pharmacological action of the drug at cortical level depending on its acute or long-term administration.","container-title":"NeuroImage","DOI":"10.1016/j.neuroimage.2005.05.009","ISSN":"1053-8119","issue":"2","journalAbbreviation":"Neuroimage","language":"eng","note":"PMID: 16019236","page":"314-322","source":"PubMed","title":"Chronic administration of selective serotonin reuptake inhibitor (SSRI) paroxetine modulates human motor cortex excitability in healthy subjects","volume":"27","author":[{"family":"Gerdelat-Mas","given":"A."},{"family":"Loubinoux","given":"I."},{"family":"Tombari","given":"D."},{"family":"Rascol","given":"O."},{"family":"Chollet","given":"F."},{"family":"Simonetta-Moreau","given":"M."}],"issued":{"date-parts":[["2005",8,15]]}}},{"id":3101,"uris":["http://zotero.org/users/8883015/items/CL74L9Z8"],"itemData":{"id":3101,"type":"article-journal","abstract":"Monoamines are powerful modulators of cortical function. Serotonin has complex excitatory and inhibitory effects on animal cortex. Here, the effects of a single oral dose (100mg) of the selective serotonin re-uptake inhibitor sertraline on human motor cortex excitability were investigated in healthy subjects. Transcranial magnetic stimulation was used to test motor threshold, motor evoked potential intensity curve, cortical silent period, paired-pulse inhibition and facilitation and I-wave facilitation. Sertraline resulted in a steeper intensity curve and in depressed paired-pulse facilitation (PPF). All other measures and spinal and neuromuscular excitability remained unaffected. The steeper intensity curve points to an increased excitability of the cortico-spinal neurone, while the depressed PPF suggests an enhanced control of the cortico-spinal neurone by inhibitory interneurones. These features may improve the signal-to-noise ratio of output cells in human motor cortex.","container-title":"Neuroscience Letters","DOI":"10.1016/S0304-3940(01)02563-0","ISSN":"0304-3940","issue":"2","journalAbbreviation":"Neurosci Lett","language":"en","page":"116-120","source":"ScienceDirect","title":"Complex modulation of human motor cortex excitability by the specific serotonin re-uptake inhibitor sertraline","volume":"319","author":[{"family":"Ilic","given":"Tihomir V"},{"family":"Korchounov","given":"Alexei"},{"family":"Ziemann","given":"Ulf"}],"issued":{"date-parts":[["2002",2,15]]}}},{"id":3098,"uris":["http://zotero.org/users/8883015/items/429UYYI4"],"itemData":{"id":3098,"type":"article-journal","abstract":"Objectives: In poststroke patients, fluoxetine, a selective serotonin-reuptake inhibitor, as an adjunct to physical therapy provided a better functional recovery from motor deficits. The aim of this study was to investigate the effect of a single dose of 20 mg fluoxetine on motor learning and associated cortical changes in healthy right-handed subjects in order to get deeper insight into its facilitating influence on human motor cortex. Methods: Subjects performed a motor task consisting of a simultaneous co-contraction of the abductor pollicis brevis (APB) and the deltoid muscle with and without fluoxetine in a placebo-controlled double-blinded crossover study design. Immediately before and after motor learning motor output maps of the APB muscle were assessed in order to get insight into plastic changes of the muscle representation. Results: We found a significantly improved motor performance under both conditions without having substantial differences between placebo and fluoxetine. After the completion of the motor task there was a medial shift of the APB muscle motor output map. Only after the administration of fluoxetine the sum of MEP amplitudes (SOA) increased and the motor output map enlarged. Conclusions: These findings provide evidence for a use-dependent facilitating effect of fluoxetine on cortical excitability but not on motor performance. Significance: Our findings are not in line with previous experiments in poststroke patients. However, long-term treatment with fluoxetine may additionally improve motor function by upregulating serotonergic receptors. Further studies investigating the influence of long-term treatment on cortical excitability and psychophysics may therefore provide deeper insight into a possible therapeutical efficiency of fluoxetine in poststroke patients.","container-title":"Clinical Neurophysiology","DOI":"10.1016/j.clinph.2004.04.015","ISSN":"1388-2457","issue":"9","journalAbbreviation":"Clin Neurophysiol","language":"en","page":"2157-2163","source":"ScienceDirect","title":"Fluoxetine facilitates use-dependent excitability of human primary motor cortex","volume":"115","author":[{"family":"Pleger","given":"Burkhard"},{"family":"Schwenkreis","given":"Peter"},{"family":"Grünberg","given":"Christian"},{"family":"Malin","given":"Jean-Pierre"},{"family":"Tegenthoff","given":"Martin"}],"issued":{"date-parts":[["2004",9,1]]}}},{"id":892,"uris":["http://zotero.org/users/8883015/items/SHALGM8G"],"itemData":{"id":892,"type":"article-journal","abstract":"The application of medications with a well-defined mode of action on a neurotransmitter or neuromodulator of the central nervous system (CNS) can be utilized to test the pharmaco-physiological properties of transcranial magnetic stimulation (TMS) on cortical excitability and plasticity. Similarly, a physiologically well-defined TMS measure of cortical excitability may be exploited to study a particular drug's effect at the level of the cerebrum. In this review, we aim to assess the impact of calcium channel blockers, Selective Serotonin Reuptake Inhibitors (SSRIs), and GABAergic agents on cortical excitability and plasticity while concurrently investigating how TMS can enhance this understanding. We will begin by reviewing the basics of neuroplasticity, as explored in animal experimentation, and relate this to our knowledge about neuroplasticity induced in humans by TMS techniques. We will then discuss pharmacological modulation of plasticity in humans. Finally, we will review abnormalities of plasticity inherent to certain neuropsychiatric diseases and discuss how the combination of TMS with pharmacological intervention can augment our knowledge of the pathophysiology of these diseases and guide purposeful treatment.","container-title":"European Review for Medical and Pharmacological Sciences","DOI":"10.26355/eurrev_201802_14321","ISSN":"2284-0729","issue":"3","journalAbbreviation":"Eur Rev Med Pharmacol Sci","language":"eng","note":"PMID: 29461618","page":"844-852","source":"PubMed","title":"TMS as tool to investigate the effect of pharmacological medications on cortical plasticity","volume":"22","author":[{"family":"Caipa","given":"A."},{"family":"Alomar","given":"M."},{"family":"Bashir","given":"S."}],"issued":{"date-parts":[["2018"]]}}}],"schema":"https://github.com/citation-style-language/schema/raw/master/csl-citation.json"} </w:instrText>
      </w:r>
      <w:r>
        <w:rPr>
          <w:rFonts w:cs="Times New Roman"/>
          <w:bCs/>
          <w:szCs w:val="24"/>
        </w:rPr>
        <w:fldChar w:fldCharType="separate"/>
      </w:r>
      <w:r w:rsidRPr="005C5B9B">
        <w:rPr>
          <w:rFonts w:cs="Times New Roman"/>
        </w:rPr>
        <w:t>(Caipa et al., 2018; Gerdelat-Mas et al., 2005; Ilic et al., 2002; Pleger et al., 2004)</w:t>
      </w:r>
      <w:r>
        <w:rPr>
          <w:rFonts w:cs="Times New Roman"/>
          <w:bCs/>
          <w:szCs w:val="24"/>
        </w:rPr>
        <w:fldChar w:fldCharType="end"/>
      </w:r>
      <w:r>
        <w:rPr>
          <w:rFonts w:cs="Times New Roman"/>
          <w:bCs/>
          <w:szCs w:val="24"/>
        </w:rPr>
        <w:t>. However, SNRIs have been reported to reduce SICI</w:t>
      </w:r>
      <w:r w:rsidRPr="00D0508E">
        <w:rPr>
          <w:rFonts w:cs="Times New Roman"/>
          <w:bCs/>
          <w:szCs w:val="24"/>
          <w:vertAlign w:val="subscript"/>
        </w:rPr>
        <w:t>2-3ms</w:t>
      </w:r>
      <w:r>
        <w:rPr>
          <w:rFonts w:cs="Times New Roman"/>
          <w:bCs/>
          <w:szCs w:val="24"/>
        </w:rPr>
        <w:t xml:space="preserve"> and increase ICF, with no effect on RMT</w:t>
      </w:r>
      <w:r>
        <w:rPr>
          <w:rFonts w:cs="Times New Roman"/>
          <w:bCs/>
          <w:szCs w:val="24"/>
        </w:rPr>
        <w:fldChar w:fldCharType="begin"/>
      </w:r>
      <w:r>
        <w:rPr>
          <w:rFonts w:cs="Times New Roman"/>
          <w:bCs/>
          <w:szCs w:val="24"/>
        </w:rPr>
        <w:instrText xml:space="preserve"> ADDIN ZOTERO_ITEM CSL_CITATION {"citationID":"a261gla4k8i","properties":{"formattedCitation":"(Chen et al., 2014; Kuo et al., 2017)","plainCitation":"(Chen et al., 2014; Kuo et al., 2017)","noteIndex":0},"citationItems":[{"id":3107,"uris":["http://zotero.org/users/8883015/items/838Q8G8B"],"itemData":{"id":3107,"type":"article-journal","abstract":"Clinical trials in children with Attention Deficit Hyperactivity Disorder (ADHD) show variability in behavioral responses to the selective norepinephrine reuptake inhibitor atomoxetine (ATX). The objective of this study was to determine whether Transcranial Magnetic Stimulation (TMS)-evoked Short Interval Cortical Inhibition (SICI) might be a biomarker predicting, or correlating with, clinical ATX response. At baseline and after 4 weeks of ATX treatment in 7–12 year old children with ADHD, TMS-SICI was measured, blinded to clinical improvement. Primary analysis was by multivariate ANCOVA. Baseline SICI did not predict clinical responses. However, paradoxically, after 4 weeks of ATX, mean SICI was reduced 31.9% in responders and increased 6.1% in non-responders (ANCOVA t41=2.88; p = .0063). Percent reductions in SICI correlated with reductions in ADHD-Rating Scale (ADHDRS) (r = .50; p = .0005). In children ages 7–12 years with ADHD treated with ATX, improvements in clinical symptoms are correlated with reductions in motor cortex SICI.","container-title":"Journal of child neurology","DOI":"10.1177/0883073813513333","ISSN":"0883-0738","issue":"12","journalAbbreviation":"J Child Neurol","note":"PMID: 24413361\nPMCID: PMC4092054","page":"1672-1679","source":"PubMed Central","title":"Reduced Short Interval Cortical Inhibition Correlates with Atomoxetine Response in Children with ADHD","volume":"29","author":[{"family":"Chen","given":"Tina H."},{"family":"Wu","given":"Steve W."},{"family":"Welge","given":"Jeffrey A."},{"family":"Dixon","given":"Stephan"},{"family":"Shahana","given":"Nasrin"},{"family":"Huddleston","given":"David A."},{"family":"Sarvis","given":"Adam R."},{"family":"Sallee","given":"Floyd R."},{"family":"Gilbert","given":"Donald L."}],"issued":{"date-parts":[["2014",12]]}}},{"id":3104,"uris":["http://zotero.org/users/8883015/items/9DKYVK6K"],"itemData":{"id":3104,"type":"article-journal","abstract":"Background\nNoradrenaline is a major neuromodulator in the central nervous system, and it is\ninvolved in the pathophysiology of diverse neuropsychiatric diseases. Previous\ntranscranial magnetic stimulation studies suggested that acute application of selective\nnoradrenaline reuptake inhibitors enhances cortical excitability in the human brain.\nHowever, other, such like clinical effects, usually require prolonged noradrenaline\nreuptake inhibitor treatment, which might go along with different physiological\neffects.\n\nMethods\nThe purpose of this study was to investigate the acute and chronic effects of the\nselective noradrenaline reuptake inhibitor reboxetine on cortical excitability in\nhealthy humans in a double-blind, placebo-controlled, randomized crossover study.\nSixteen subjects were assessed with different transcranial magnetic stimulation\nmeasurements: motor thresholds, input-output curve, short-latency intracortical\ninhibition and intracortical facilitation, I-wave facilitation, and short-interval\nafferent inhibition before and after placebo or reboxetine (8 mg) single-dose\nadministration. Afterwards, the same subjects took reboxetine (8 mg/d) consecutively for\n21 days. During this period (subjects underwent 2 experimental sessions with identical\ntranscranial magnetic stimulation measures under placebo or reboxetine), transcranial\nmagnetic stimulation measurements were assessed before and after drug intake.\n\nResults\nBoth single-dose and chronic administration of reboxetine increased cortical\nexcitability; increased the slope of the input-output curve, intracortical facilitation,\nand I-wave facilitation; but decreased short-latency intracortical inhibition and\nshort-interval afferent inhibition. Moreover, chronic reboxetine showed a larger\nenhancement of intracortical facilitation and I-wave facilitation compared with\nsingle-dose application.\n\nConclusions\nThe results show physiological mechanisms of noradrenergic enhancement possibly\nunderlying the functional effects of reboxetine regarding acute and chronic\napplication.","container-title":"International Journal of Neuropsychopharmacology","DOI":"10.1093/ijnp/pyx026","ISSN":"1461-1457","issue":"8","journalAbbreviation":"Int J Neuropsychopharmacol","note":"PMID: 28430976\nPMCID: PMC5574667","page":"634-643","source":"PubMed Central","title":"Acute and Chronic Noradrenergic Effects on Cortical Excitability in Healthy Humans","volume":"20","author":[{"family":"Kuo","given":"Hsiao-I"},{"family":"Paulus","given":"Walter"},{"family":"Batsikadze","given":"Giorgi"},{"family":"Jamil","given":"Asif"},{"family":"Kuo","given":"Min-Fang"},{"family":"Nitsche","given":"Michael A"}],"issued":{"date-parts":[["2017",4,19]]}}}],"schema":"https://github.com/citation-style-language/schema/raw/master/csl-citation.json"} </w:instrText>
      </w:r>
      <w:r>
        <w:rPr>
          <w:rFonts w:cs="Times New Roman"/>
          <w:bCs/>
          <w:szCs w:val="24"/>
        </w:rPr>
        <w:fldChar w:fldCharType="separate"/>
      </w:r>
      <w:r w:rsidRPr="005C5B9B">
        <w:rPr>
          <w:rFonts w:cs="Times New Roman"/>
        </w:rPr>
        <w:t>(Chen et al., 2014; Kuo et al., 2017)</w:t>
      </w:r>
      <w:r>
        <w:rPr>
          <w:rFonts w:cs="Times New Roman"/>
          <w:bCs/>
          <w:szCs w:val="24"/>
        </w:rPr>
        <w:fldChar w:fldCharType="end"/>
      </w:r>
      <w:r>
        <w:rPr>
          <w:rFonts w:cs="Times New Roman"/>
          <w:bCs/>
          <w:szCs w:val="24"/>
        </w:rPr>
        <w:t xml:space="preserve">. Therefore use of these medications has been accounted for in our analysis. </w:t>
      </w:r>
    </w:p>
    <w:p w14:paraId="19092803" w14:textId="77777777" w:rsidR="006345B6" w:rsidRDefault="006345B6" w:rsidP="006345B6">
      <w:pPr>
        <w:autoSpaceDE w:val="0"/>
        <w:autoSpaceDN w:val="0"/>
        <w:adjustRightInd w:val="0"/>
        <w:spacing w:after="120"/>
        <w:rPr>
          <w:rFonts w:cs="Times New Roman"/>
          <w:bCs/>
          <w:szCs w:val="24"/>
        </w:rPr>
      </w:pPr>
      <w:r>
        <w:rPr>
          <w:rFonts w:cs="Times New Roman"/>
          <w:bCs/>
          <w:szCs w:val="24"/>
        </w:rPr>
        <w:t>As riluzole was being taken by to most individuals diagnosed with ALS, and riluzole has been found to have no significant effects on CMAP, RMT or ICF</w:t>
      </w:r>
      <w:r>
        <w:rPr>
          <w:rFonts w:cs="Times New Roman"/>
          <w:bCs/>
          <w:szCs w:val="24"/>
        </w:rPr>
        <w:fldChar w:fldCharType="begin"/>
      </w:r>
      <w:r>
        <w:rPr>
          <w:rFonts w:cs="Times New Roman"/>
          <w:bCs/>
          <w:szCs w:val="24"/>
        </w:rPr>
        <w:instrText xml:space="preserve"> ADDIN ZOTERO_ITEM CSL_CITATION {"citationID":"a1bAFyEQ","properties":{"formattedCitation":"(Sommer et al., 1999; Stefan et al., 2001)","plainCitation":"(Sommer et al., 1999; Stefan et al., 2001)","noteIndex":0},"citationItems":[{"id":261,"uris":["http://zotero.org/users/8883015/items/ESYBLVBT"],"itemData":{"id":261,"type":"article-journal","abstract":"Using transcranial magnetic stimulation, the effect of riluzole (RLZ) on cortical excitability was studied in patients with amyotrophic lateral sclerosis (ALS). Paired-pulse inhibition (PPI) and paired-pulse facilitation (PPF) were reduced. RLZ partially restored deficient PPI in the first of 4 consecutive 3-month periods of testing, but left PPF unchanged. These findings substantiate the view that attenuation of glutamate-related excitotoxicity is an important factor contributing to the beneficial effect of RLZ in ALS.","container-title":"Annals of Neurology","ISSN":"0364-5134","issue":"4","journalAbbreviation":"Ann. Neurol.","language":"eng","note":"PMID: 11310635","page":"536-539","source":"PubMed","title":"Effects of riluzole on cortical excitability in patients with amyotrophic lateral sclerosis","volume":"49","author":[{"family":"Stefan","given":"K."},{"family":"Kunesch","given":"E."},{"family":"Benecke","given":"R."},{"family":"Classen","given":"J."}],"issued":{"date-parts":[["2001",4]]}}},{"id":858,"uris":["http://zotero.org/users/8883015/items/F4HHBSCJ"],"itemData":{"id":858,"type":"article-journal","abstract":"Intracortical excitability in amyotrophic lateral sclerosis (ALS) is impaired. The effectiveness of the glutamate antagonist riluzole (Rilutek, Rhône-Poulenc Rorer) in ALS has been shown in clinical studies. In healthy subjects it modifies intracortical excitability in a frequently used double-stimulus paradigm of transcranial magnetic stimulation (TMS). Under riluzole intracortical inhibition is enhanced in healthy individuals, although not always significantly, whereas intracortical facilitation has been described as reduced [10, 11]. We wanted to find out whether riluzole affects and potentially rebalances impaired intracortical excitability in ALS. We, therefore, enrolled 13 patients with clinically and electromyographically confirmed ALS into this study. Five patients had to be excluded because motor thresholds were too high to get reliable motor evoked potentials (MEPs). In the remaining 8 patients, mean age was 59.9 +/- 11.9 years (+/- standard deviation) and mean symptom duration 9.6 +/- 2.5 months. Intracortical excitability was assessed before and 1.5 hours after the first intake of a loading dose of 100 mg of riluzole using a conventional paired-pulse TMS paradigm with interstimulus intervals (ISI) ranging from 1-30 ms and intensities adjusted to yield MEPs of 1.0 mV for test pulses and of 90% active motor threshold for conditioning pulses. Patients' baseline results were compared to those of 9 age-matched, healthy control subjects. Before drug intake, motor thresholds did not differ between groups, but there was significantly less intracortical inhibition in the ALS patient group. Riluzole intake did not significantly alter motor thresholds or intracortical excitability in the ALS patients. We conclude that riluzole does not immediately influence intracortical excitability in ALS. Our results are in contrast to the findings of Stefan et al (1998) [14] where a partial normalization of intracortical inhibition in ALS was observed after at least 5 days of drug intake. The difference between that study and our result may indicate a delayed onset of riluzole's influence on intracortical excitability.","container-title":"Journal of Neurology","ISSN":"0340-5354","journalAbbreviation":"J. Neurol.","language":"eng","note":"PMID: 10631657","page":"III22-III26","source":"PubMed","title":"Riluzole does not have an acute effect on motor thresholds and the intracortical excitability in amyotrophic lateral sclerosis","volume":"246 Suppl 3","author":[{"family":"Sommer","given":"M."},{"family":"Tergau","given":"F."},{"family":"Wischer","given":"S."},{"family":"Reimers","given":"C. D."},{"family":"Beuche","given":"W."},{"family":"Paulus","given":"W."}],"issued":{"date-parts":[["1999",11]]}}}],"schema":"https://github.com/citation-style-language/schema/raw/master/csl-citation.json"} </w:instrText>
      </w:r>
      <w:r>
        <w:rPr>
          <w:rFonts w:cs="Times New Roman"/>
          <w:bCs/>
          <w:szCs w:val="24"/>
        </w:rPr>
        <w:fldChar w:fldCharType="separate"/>
      </w:r>
      <w:r w:rsidRPr="005C5B9B">
        <w:rPr>
          <w:rFonts w:cs="Times New Roman"/>
        </w:rPr>
        <w:t>(Sommer et al., 1999; Stefan et al., 2001)</w:t>
      </w:r>
      <w:r>
        <w:rPr>
          <w:rFonts w:cs="Times New Roman"/>
          <w:bCs/>
          <w:szCs w:val="24"/>
        </w:rPr>
        <w:fldChar w:fldCharType="end"/>
      </w:r>
      <w:r>
        <w:rPr>
          <w:rFonts w:cs="Times New Roman"/>
          <w:bCs/>
          <w:szCs w:val="24"/>
        </w:rPr>
        <w:t>, and to only have transient effects on SICI (both with 1 and 3ms ISIs) which return to baseline after 12 weeks</w:t>
      </w:r>
      <w:r>
        <w:rPr>
          <w:rFonts w:cs="Times New Roman"/>
          <w:bCs/>
          <w:szCs w:val="24"/>
        </w:rPr>
        <w:fldChar w:fldCharType="begin"/>
      </w:r>
      <w:r>
        <w:rPr>
          <w:rFonts w:cs="Times New Roman"/>
          <w:bCs/>
          <w:szCs w:val="24"/>
        </w:rPr>
        <w:instrText xml:space="preserve"> ADDIN ZOTERO_ITEM CSL_CITATION {"citationID":"6GBIqfD1","properties":{"formattedCitation":"(Geevasinga et al., 2016; Stefan et al., 2001)","plainCitation":"(Geevasinga et al., 2016; Stefan et al., 2001)","noteIndex":0},"citationItems":[{"id":3021,"uris":["http://zotero.org/users/8883015/items/KWLH7AHN"],"itemData":{"id":3021,"type":"article-journal","abstract":"Riluzole is an established therapy for amyotrophic lateral sclerosis (ALS), although its effects are modest, prolonging survival by three months on average. While the neuroprotective effects of ril...","archive_location":"world","container-title":"Amyotrophic Lateral Sclerosis and Frontotemporal Degeneration","ISSN":"2167-8421","journalAbbreviation":"Amyotroph Lateral Scler Frontotemporal Degener","language":"en","license":"© 2016 World Federation of Neurology on behalf of the Research Group on Motor Neuron Diseases","note":"publisher: Taylor &amp; Francis","source":"www.tandfonline.com","title":"Riluzole exerts transient modulating effects on cortical and axonal hyperexcitability in ALS","URL":"https://www.tandfonline.com/doi/full/10.1080/21678421.2016.1188961","author":[{"family":"Geevasinga","given":"Nimeshan"},{"family":"Menon","given":"Parvathi"},{"family":"Ng","given":"Karl"},{"family":"Bos","given":"Mehdi Van Den"},{"family":"Byth","given":"Karen"},{"family":"Kiernan","given":"Matthew C."},{"family":"Vucic","given":"Steve"}],"accessed":{"date-parts":[["2022",8,29]]},"issued":{"date-parts":[["2016",6,1]]}}},{"id":261,"uris":["http://zotero.org/users/8883015/items/ESYBLVBT"],"itemData":{"id":261,"type":"article-journal","abstract":"Using transcranial magnetic stimulation, the effect of riluzole (RLZ) on cortical excitability was studied in patients with amyotrophic lateral sclerosis (ALS). Paired-pulse inhibition (PPI) and paired-pulse facilitation (PPF) were reduced. RLZ partially restored deficient PPI in the first of 4 consecutive 3-month periods of testing, but left PPF unchanged. These findings substantiate the view that attenuation of glutamate-related excitotoxicity is an important factor contributing to the beneficial effect of RLZ in ALS.","container-title":"Annals of Neurology","ISSN":"0364-5134","issue":"4","journalAbbreviation":"Ann. Neurol.","language":"eng","note":"PMID: 11310635","page":"536-539","source":"PubMed","title":"Effects of riluzole on cortical excitability in patients with amyotrophic lateral sclerosis","volume":"49","author":[{"family":"Stefan","given":"K."},{"family":"Kunesch","given":"E."},{"family":"Benecke","given":"R."},{"family":"Classen","given":"J."}],"issued":{"date-parts":[["2001",4]]}}}],"schema":"https://github.com/citation-style-language/schema/raw/master/csl-citation.json"} </w:instrText>
      </w:r>
      <w:r>
        <w:rPr>
          <w:rFonts w:cs="Times New Roman"/>
          <w:bCs/>
          <w:szCs w:val="24"/>
        </w:rPr>
        <w:fldChar w:fldCharType="separate"/>
      </w:r>
      <w:r w:rsidRPr="005C5B9B">
        <w:rPr>
          <w:rFonts w:cs="Times New Roman"/>
        </w:rPr>
        <w:t>(Geevasinga et al., 2016; Stefan et al., 2001)</w:t>
      </w:r>
      <w:r>
        <w:rPr>
          <w:rFonts w:cs="Times New Roman"/>
          <w:bCs/>
          <w:szCs w:val="24"/>
        </w:rPr>
        <w:fldChar w:fldCharType="end"/>
      </w:r>
      <w:r>
        <w:rPr>
          <w:rFonts w:cs="Times New Roman"/>
          <w:bCs/>
          <w:szCs w:val="24"/>
        </w:rPr>
        <w:t>, those taking riluzole were included. All participants who were taking riluzole and who could contribute paired pulse TMS measures were taking riluzole for more than 12 weeks at the time of recording</w:t>
      </w:r>
      <w:r w:rsidRPr="00040D24">
        <w:rPr>
          <w:rFonts w:cs="Times New Roman"/>
          <w:bCs/>
          <w:szCs w:val="24"/>
        </w:rPr>
        <w:t>.</w:t>
      </w:r>
      <w:r>
        <w:rPr>
          <w:rFonts w:cs="Times New Roman"/>
          <w:bCs/>
          <w:szCs w:val="24"/>
        </w:rPr>
        <w:t xml:space="preserve"> </w:t>
      </w:r>
    </w:p>
    <w:p w14:paraId="0F50BBD5" w14:textId="77777777" w:rsidR="006345B6" w:rsidRDefault="006345B6" w:rsidP="006345B6">
      <w:pPr>
        <w:pStyle w:val="NoSpacing"/>
      </w:pPr>
      <w:r>
        <w:t>TMS hotspotting</w:t>
      </w:r>
    </w:p>
    <w:p w14:paraId="27428B75" w14:textId="65D7DAA5" w:rsidR="006345B6" w:rsidRDefault="006345B6" w:rsidP="006345B6">
      <w:pPr>
        <w:autoSpaceDE w:val="0"/>
        <w:autoSpaceDN w:val="0"/>
        <w:adjustRightInd w:val="0"/>
        <w:spacing w:after="120"/>
      </w:pPr>
      <w:r>
        <w:t>Stimulator output was gradually increased from ~30% of maximum stimulator output (% MSO) in 10% MSO increments 2cm anterior and 5cm lateral from the vertex, until an MEP was elicited in the target muscle, or until 70% MSO was reached. Thereafter, the coil was moved in ~1 cm increments along either the anterior-to-posterior or med</w:t>
      </w:r>
      <w:r w:rsidR="00546F4F">
        <w:t>ial-to-</w:t>
      </w:r>
      <w:r>
        <w:t xml:space="preserve">lateral axis from this point and the stimulus intensity increased or reduced until the position which elicited an MEP at the lowest stimulation intensity was identified. </w:t>
      </w:r>
    </w:p>
    <w:p w14:paraId="0898A716" w14:textId="77777777" w:rsidR="00546F4F" w:rsidRDefault="00546F4F" w:rsidP="006345B6">
      <w:pPr>
        <w:autoSpaceDE w:val="0"/>
        <w:autoSpaceDN w:val="0"/>
        <w:adjustRightInd w:val="0"/>
        <w:spacing w:after="120"/>
      </w:pPr>
    </w:p>
    <w:p w14:paraId="5992EA6C" w14:textId="77777777" w:rsidR="00546F4F" w:rsidRDefault="00546F4F" w:rsidP="006345B6">
      <w:pPr>
        <w:autoSpaceDE w:val="0"/>
        <w:autoSpaceDN w:val="0"/>
        <w:adjustRightInd w:val="0"/>
        <w:spacing w:after="120"/>
      </w:pPr>
    </w:p>
    <w:p w14:paraId="3EECE05F" w14:textId="77777777" w:rsidR="006345B6" w:rsidRPr="008B02D0" w:rsidRDefault="006345B6" w:rsidP="006345B6">
      <w:pPr>
        <w:rPr>
          <w:i/>
          <w:iCs/>
        </w:rPr>
      </w:pPr>
      <w:r w:rsidRPr="008B02D0">
        <w:rPr>
          <w:i/>
          <w:iCs/>
        </w:rPr>
        <w:lastRenderedPageBreak/>
        <w:t>Coil positioning protocol</w:t>
      </w:r>
    </w:p>
    <w:p w14:paraId="0F37BFBF" w14:textId="11019B14" w:rsidR="006345B6" w:rsidRPr="00546F4F" w:rsidRDefault="006345B6" w:rsidP="00546F4F">
      <w:r>
        <w:t xml:space="preserve">A </w:t>
      </w:r>
      <w:r w:rsidRPr="00444A45">
        <w:t>fitted cloth cap was put on the participant’s head</w:t>
      </w:r>
      <w:r>
        <w:t xml:space="preserve"> and </w:t>
      </w:r>
      <w:r w:rsidRPr="00444A45">
        <w:t xml:space="preserve">secured to the head. The position of the coil </w:t>
      </w:r>
      <w:r>
        <w:t xml:space="preserve">at the identified hotspot </w:t>
      </w:r>
      <w:r w:rsidRPr="00444A45">
        <w:t>(including coil location on the head and angle relative to the midline of the head) was clearly marked on the cloth cap by drawing an outline of the coil and markings which aligned to 5 landmark points located on the back of the coil’s surface</w:t>
      </w:r>
      <w:r>
        <w:t xml:space="preserve"> (Figure S1)</w:t>
      </w:r>
      <w:r w:rsidRPr="00444A45">
        <w:t xml:space="preserve">. </w:t>
      </w:r>
      <w:r>
        <w:t xml:space="preserve">The coil used to deliver these pulses is symmetrical (DeyMed 50BFT figure-of-eight coil) and has </w:t>
      </w:r>
      <w:r w:rsidRPr="00444A45">
        <w:t xml:space="preserve">5 matching </w:t>
      </w:r>
      <w:r>
        <w:t xml:space="preserve">AP </w:t>
      </w:r>
      <w:r w:rsidRPr="00444A45">
        <w:t xml:space="preserve">landmark points located on the back of the coil’s surface facing the </w:t>
      </w:r>
      <w:r>
        <w:t>opposite</w:t>
      </w:r>
      <w:r w:rsidRPr="00444A45">
        <w:t xml:space="preserve"> direction. As such, when the coil </w:t>
      </w:r>
      <w:r>
        <w:t>is</w:t>
      </w:r>
      <w:r w:rsidRPr="00444A45">
        <w:t xml:space="preserve"> rotated by 180 degrees, achieving AP positioning in the exact same location, the markings drawn previously on the </w:t>
      </w:r>
      <w:r>
        <w:t>cap</w:t>
      </w:r>
      <w:r w:rsidRPr="00444A45">
        <w:t xml:space="preserve"> will align exactly with these </w:t>
      </w:r>
      <w:r>
        <w:t>AP l</w:t>
      </w:r>
      <w:r w:rsidRPr="00444A45">
        <w:t>andmark points</w:t>
      </w:r>
      <w:r>
        <w:t xml:space="preserve"> and the coil’s outline</w:t>
      </w:r>
      <w:r w:rsidRPr="00444A45">
        <w:t xml:space="preserve">. </w:t>
      </w:r>
      <w:r>
        <w:t>Therefore</w:t>
      </w:r>
      <w:r w:rsidRPr="00444A45">
        <w:t xml:space="preserve">, we can be highly confident that </w:t>
      </w:r>
      <w:r>
        <w:t>the same position</w:t>
      </w:r>
      <w:r w:rsidRPr="00444A45">
        <w:t xml:space="preserve"> on the head</w:t>
      </w:r>
      <w:r>
        <w:t xml:space="preserve"> was targeted</w:t>
      </w:r>
      <w:r w:rsidRPr="00444A45">
        <w:t xml:space="preserve"> whether AP or PA coil orientation was used.</w:t>
      </w:r>
      <w:r>
        <w:t xml:space="preserve"> </w:t>
      </w:r>
      <w:r w:rsidR="00546F4F">
        <w:t xml:space="preserve"> </w:t>
      </w:r>
    </w:p>
    <w:p w14:paraId="68C3CDB0" w14:textId="77777777" w:rsidR="006345B6" w:rsidRDefault="006345B6" w:rsidP="006345B6">
      <w:pPr>
        <w:pStyle w:val="NoSpacing"/>
      </w:pPr>
      <w:r>
        <w:t>Electromyography recording protocol</w:t>
      </w:r>
    </w:p>
    <w:p w14:paraId="3AB6C7D5" w14:textId="77777777" w:rsidR="006345B6" w:rsidRDefault="006345B6" w:rsidP="006345B6">
      <w:pPr>
        <w:autoSpaceDE w:val="0"/>
        <w:autoSpaceDN w:val="0"/>
        <w:adjustRightInd w:val="0"/>
        <w:spacing w:after="120"/>
      </w:pPr>
      <w:r>
        <w:t>Bipolar e</w:t>
      </w:r>
      <w:r w:rsidRPr="004B5EA3">
        <w:t xml:space="preserve">lectromyographic (EMG) activity was recorded from </w:t>
      </w:r>
      <w:r>
        <w:t xml:space="preserve">the </w:t>
      </w:r>
      <w:r w:rsidRPr="004B5EA3">
        <w:t>abductor pollicis brevis (APB)</w:t>
      </w:r>
      <w:r>
        <w:t xml:space="preserve"> </w:t>
      </w:r>
      <w:r w:rsidRPr="004B5EA3">
        <w:t>using pairs of Ag-AgCl</w:t>
      </w:r>
      <w:r>
        <w:t xml:space="preserve"> electrodes (Cleartrace 1700, ConMed, Haverhill, MA, USA) spaced approximately 2cm apart in a belly-tendon montage. The APB was recorded from the dominant hand (as determined by the Edinburgh Handedness Index</w:t>
      </w:r>
      <w:r>
        <w:fldChar w:fldCharType="begin"/>
      </w:r>
      <w:r>
        <w:instrText xml:space="preserve"> ADDIN ZOTERO_ITEM CSL_CITATION {"citationID":"mgzYQIgz","properties":{"formattedCitation":"(Oldfield, 1971)","plainCitation":"(Oldfield, 1971)","noteIndex":0},"citationItems":[{"id":1177,"uris":["http://zotero.org/users/8883015/items/5JFP54LC"],"itemData":{"id":1177,"type":"article-journal","abstract":"The need for a simply applied quantitative assessment of handedness is discussed and some previous forms reviewed. An inventory of 20 items with a set of instructions and response- and computational-conventions is proposed and the results obtained from a young adult population numbering some 1100 individuals are reported. The separate items are examined from the point of view of sex, cultural and socio-economic factors which might appertain to them and also of their inter-relationship to each other and to the measure computed from them all. Criteria derived from these considerations are then applied to eliminate 10 of the original 20 items and the results recomputed to provide frequency-distribution and cumulative frequency functions and a revised item-analysis. The difference of incidence of handedness between the sexes is discussed.\nRésumé\nLa nécessité d'une évaluation quantitative et d'application simple de la fréquence manuelle est discutée. Les inventaires déjà proposés sont passés en revue. Un inventaire de 20 items avec une série d'instructions et de conventions de réponse—et de calcul—est présenté de même que les résultats obtenus sur une population de 1100 jeunes adultes. Les items sont examinés séparément du point de vue des facteurs de sexe, culturel et socio-économiques qui pourraient se rapporter à ces items. Ils sont aussi examinés sous l'angle de leur interrelation mutuelle et avec la mesure globale calculée sur l'ensemble. Les critères obtenus sur ces bases ont été alors appliqués pour éliminer 10 des 20 items originaux et les résultats sont à nouveau calculés pour procurer des fonctions de distribution de fréquence et de fréquence cumulative. De même, une révision de l'analyse des items a été pratiquée sur ces bases. On discute enfin la différence d'incidence de la prévalence manuelle selon les sexes.\nZusammenfassung\nEs wird die Notwendigkeit für eine einfach anwendbare quantitative Einschätzung der Händigkeit diskutiert und über einige frühere Angehungsweisen berichtet. Eine Liste von 20 Teilkomplexen sowie den jeweiligen Instruktionen und Antworten und deren Berechnung wird dargestelt und es wird auβerdem über die damit gewonnenen Untersuchungsergebnisse bei einer Populationsgruppe von 1100 jungen Menschen berichtet. Getrennte Testbewertung erfolgte unter dem Gesichtspunkt des Geschlechts, des kulturellen und sozialökonomischen Status der Probanden und den jeweiligen Beziehungen zwischen ihnen. Alles wurde mit Computer berechnet. Aus den Untersuchungen lieβ sich folgern, daβ 10 der ursprünglich 20 Teiltests und deren Ergebnisse allein geeignet sind, Häufigkeitsbeurteilung der Händigkeit, überwiegende Zahl von Einzelfunktionen und eine revidierte Item-Analyse zu liefern. Es wird der Geschlechtsunterschied der Händigkeit diskutiert.","container-title":"Neuropsychologia","DOI":"10.1016/0028-3932(71)90067-4","ISSN":"0028-3932","issue":"1","journalAbbreviation":"Neuropsychologia","language":"en","page":"97-113","source":"ScienceDirect","title":"The assessment and analysis of handedness: The Edinburgh inventory","title-short":"The assessment and analysis of handedness","volume":"9","author":[{"family":"Oldfield","given":"R. C."}],"issued":{"date-parts":[["1971",3,1]]}}}],"schema":"https://github.com/citation-style-language/schema/raw/master/csl-citation.json"} </w:instrText>
      </w:r>
      <w:r>
        <w:fldChar w:fldCharType="separate"/>
      </w:r>
      <w:r w:rsidRPr="005C5B9B">
        <w:rPr>
          <w:rFonts w:cs="Times New Roman"/>
        </w:rPr>
        <w:t>(Oldfield, 1971)</w:t>
      </w:r>
      <w:r>
        <w:fldChar w:fldCharType="end"/>
      </w:r>
      <w:r>
        <w:t xml:space="preserve">). An exception was made if single pulse threshold values could only be recorded from the non-dominant hand. This was the case for a small number of individuals with ALS. A reference electrode was placed on the ulnar head of the right wrist. EMG signals were amplified (gain = 1000) and band-pass filtered (10–1000 Hz) via BioPac EMG100C amplifiers (Biopac Systems UK, Pershore, UK), digitized at a sampling rate of 10 kHz (Micro1401, CED, Cambridge, UK), and recorded with Signal software (Signal 7.01, CED, Cambridge, UK). Ambient electrical mains-associated noise was subtracted after signal amplification, before digitisation, via a Humbug Noise Eliminator or equivalent D400 Multichannel </w:t>
      </w:r>
      <w:r w:rsidRPr="00FA46E9">
        <w:t xml:space="preserve">Noise Eliminator (Digitimer Ltd., Welwyn Garden City, UK). </w:t>
      </w:r>
    </w:p>
    <w:p w14:paraId="111D09A1" w14:textId="77777777" w:rsidR="006345B6" w:rsidRDefault="006345B6" w:rsidP="006345B6">
      <w:pPr>
        <w:pStyle w:val="NoSpacing"/>
      </w:pPr>
      <w:r>
        <w:t>Adaptive threshold tracking</w:t>
      </w:r>
    </w:p>
    <w:p w14:paraId="22071166" w14:textId="1CFC49C2" w:rsidR="006345B6" w:rsidRDefault="006345B6" w:rsidP="006345B6">
      <w:r>
        <w:t>An adaptive threshold tracking protocol was applied to obtain all single-pulse (i.e., RMT and THT) and paired pulse measures, using maxi</w:t>
      </w:r>
      <w:r w:rsidRPr="00275EA5">
        <w:t>mum likelihood protocol PE</w:t>
      </w:r>
      <w:r>
        <w:t xml:space="preserve">ST. This procedure </w:t>
      </w:r>
      <w:r w:rsidRPr="00275EA5">
        <w:t>utilises a sigmoid-shaped</w:t>
      </w:r>
      <w:r>
        <w:t xml:space="preserve"> </w:t>
      </w:r>
      <w:r w:rsidRPr="00275EA5">
        <w:t>logistic function to determine the stimulation intensity at which</w:t>
      </w:r>
      <w:r>
        <w:t xml:space="preserve"> there exists a </w:t>
      </w:r>
      <w:r w:rsidRPr="00275EA5">
        <w:t>5</w:t>
      </w:r>
      <w:r>
        <w:t>0%</w:t>
      </w:r>
      <w:r w:rsidRPr="00275EA5">
        <w:t xml:space="preserve"> probability of </w:t>
      </w:r>
      <w:r w:rsidR="00546F4F" w:rsidRPr="00275EA5">
        <w:t>eliciting a</w:t>
      </w:r>
      <w:r w:rsidR="00546F4F">
        <w:t>n</w:t>
      </w:r>
      <w:r w:rsidR="00546F4F" w:rsidRPr="00275EA5">
        <w:t xml:space="preserve"> MEP with peak-to-peak amplitude</w:t>
      </w:r>
      <w:r w:rsidR="00546F4F">
        <w:t xml:space="preserve"> greater than a defined threshold (i.e. 50</w:t>
      </w:r>
      <w:r w:rsidR="00546F4F">
        <w:rPr>
          <w:rFonts w:cs="Times New Roman"/>
        </w:rPr>
        <w:t>µ</w:t>
      </w:r>
      <w:r w:rsidR="00546F4F" w:rsidRPr="00275EA5">
        <w:t>V</w:t>
      </w:r>
      <w:r w:rsidR="00546F4F">
        <w:t xml:space="preserve"> for RMT, 200</w:t>
      </w:r>
      <w:r w:rsidR="00546F4F">
        <w:rPr>
          <w:rFonts w:cs="Times New Roman"/>
        </w:rPr>
        <w:t>µ</w:t>
      </w:r>
      <w:r w:rsidR="00546F4F">
        <w:t>V for THT and all paired pulse protocol</w:t>
      </w:r>
      <w:r w:rsidR="00546F4F" w:rsidRPr="00275EA5">
        <w:t>). This function</w:t>
      </w:r>
      <w:r w:rsidR="00546F4F">
        <w:t xml:space="preserve">, </w:t>
      </w:r>
      <w:r w:rsidR="00546F4F" w:rsidRPr="00275EA5">
        <w:t>and its implementation in</w:t>
      </w:r>
      <w:r w:rsidR="00546F4F">
        <w:t xml:space="preserve"> the commonly used MTAT 2.0 </w:t>
      </w:r>
      <w:r w:rsidR="00546F4F">
        <w:t xml:space="preserve">manual interface </w:t>
      </w:r>
      <w:r w:rsidR="00546F4F">
        <w:t xml:space="preserve">programme, </w:t>
      </w:r>
      <w:r w:rsidR="00546F4F">
        <w:t xml:space="preserve">were </w:t>
      </w:r>
      <w:r w:rsidRPr="00275EA5">
        <w:t>d</w:t>
      </w:r>
      <w:r>
        <w:t>escribed and developed by Prof. Friedemann Awiszus</w:t>
      </w:r>
      <w:r>
        <w:fldChar w:fldCharType="begin"/>
      </w:r>
      <w:r>
        <w:instrText xml:space="preserve"> ADDIN ZOTERO_ITEM CSL_CITATION {"citationID":"F8t9UXG5","properties":{"formattedCitation":"(Awiszus, 2003)","plainCitation":"(Awiszus, 2003)","noteIndex":0},"citationItems":[{"id":1174,"uris":["http://zotero.org/users/8883015/items/F9WU4HVE"],"itemData":{"id":1174,"type":"article-journal","container-title":"Supplements to Clinical Neurophysiology","DOI":"10.1016/s1567-424x(09)70205-3","ISSN":"1567-424X","journalAbbreviation":"Suppl Clin Neurophysiol","language":"eng","note":"PMID: 14677378","page":"13-23","source":"PubMed","title":"TMS and threshold hunting","volume":"56","author":[{"family":"Awiszus","given":"Friedemann"}],"issued":{"date-parts":[["2003"]]}}}],"schema":"https://github.com/citation-style-language/schema/raw/master/csl-citation.json"} </w:instrText>
      </w:r>
      <w:r>
        <w:fldChar w:fldCharType="separate"/>
      </w:r>
      <w:r w:rsidRPr="005C5B9B">
        <w:rPr>
          <w:rFonts w:cs="Times New Roman"/>
        </w:rPr>
        <w:t>(Awiszus, 2003)</w:t>
      </w:r>
      <w:r>
        <w:fldChar w:fldCharType="end"/>
      </w:r>
      <w:r>
        <w:t>. Maximum likelihood PEST has previously been used to perform threshold tracking</w:t>
      </w:r>
      <w:r>
        <w:fldChar w:fldCharType="begin"/>
      </w:r>
      <w:r>
        <w:instrText xml:space="preserve"> ADDIN ZOTERO_ITEM CSL_CITATION {"citationID":"a1n81aha4gr","properties":{"formattedCitation":"(Cirillo and Byblow, 2016; Mooney et al., 2018)","plainCitation":"(Cirillo and Byblow, 2016; Mooney et al., 2018)","noteIndex":0},"citationItems":[{"id":967,"uris":["http://zotero.org/users/8883015/items/K4WS4UZW"],"itemData":{"id":967,"type":"article-journal","abstract":"Interhemispheric inhibition between bilateral motor cortices is important for the performance of unimanual activities and may be compromised with advancing age. Conventionally, interhemispheric inhibition is assessed using paired-pulse transcranial magnetic stimulation (TMS) with constant conditioning and test stimulation parameters. Adaptive threshold hunting TMS, whereby a target motor-evoked potential amplitude is maintained in the presence of the conditioning, may provide an alternative means of assessment. Furthermore, interhemispheric inhibition may suppress late indirect-waves more so than early indirect-waves which can be preferentially elicited using anterior-posterior (AP) and posterior-anterior (PA) induced currents, respectively. The aim of this study was to assess age-related effects on interhemispheric inhibition using both conventional and threshold hunting techniques with PA- and AP-induced current. In 15 young and 15 older adults, short (10 ms) and long (40 ms) interval interhemispheric inhibition was examined in the nondominant extensor carpi radialis muscle at rest and during voluntary extension of the contralateral wrist. With the conventional technique, there were no age-related differences in short-interval interhemispheric inhibition. With threshold hunting and AP-induced current, young adults exhibited greater short-interval interhemispheric inhibition during contralateral activation compared with rest and compared with older adults. Furthermore, long-interval interhemispheric inhibition was greater in older adults compared with young for both conventional and threshold hunting techniques. Age-related differences in interhemispheric inhibition are evident with threshold hunting using PA- and AP-induced current.","container-title":"The European Journal of Neuroscience","DOI":"10.1111/ejn.14097","ISSN":"1460-9568","issue":"5","journalAbbreviation":"Eur. J. Neurosci.","language":"eng","note":"PMID: 30071145","page":"2247-2258","source":"PubMed","title":"Adaptive threshold hunting reveals differences in interhemispheric inhibition between young and older adults","volume":"48","author":[{"family":"Mooney","given":"Ronan A."},{"family":"Cirillo","given":"John"},{"family":"Byblow","given":"Winston D."}],"issued":{"date-parts":[["2018"]]}}},{"id":929,"uris":["http://zotero.org/users/8883015/items/HGGRFG73"],"itemData":{"id":929,"type":"article-journal","container-title":"European Journal of Neuroscience","issue":"8","journalAbbreviation":"Eur J Neurosci","note":"ISBN: 0953-816X\npublisher: Wiley Online Library","page":"2614-2621","title":"Threshold tracking primary motor cortex inhibition: the influence of current direction","volume":"44","author":[{"family":"Cirillo","given":"John"},{"family":"Byblow","given":"Winston D."}],"issued":{"date-parts":[["2016"]]}}}],"schema":"https://github.com/citation-style-language/schema/raw/master/csl-citation.json"} </w:instrText>
      </w:r>
      <w:r>
        <w:fldChar w:fldCharType="separate"/>
      </w:r>
      <w:r w:rsidRPr="005C5B9B">
        <w:rPr>
          <w:rFonts w:cs="Times New Roman"/>
        </w:rPr>
        <w:t>(Cirillo and Byblow, 2016; Mooney et al., 2018)</w:t>
      </w:r>
      <w:r>
        <w:fldChar w:fldCharType="end"/>
      </w:r>
      <w:r>
        <w:t>, however, here and in our previous publication</w:t>
      </w:r>
      <w:r>
        <w:fldChar w:fldCharType="begin"/>
      </w:r>
      <w:r>
        <w:instrText xml:space="preserve"> ADDIN ZOTERO_ITEM CSL_CITATION {"citationID":"J3afrxeo","properties":{"formattedCitation":"(Calvert et al., 2020)","plainCitation":"(Calvert et al., 2020)","noteIndex":0},"citationItems":[{"id":1175,"uris":["http://zotero.org/users/8883015/items/SNNHBIE5"],"itemData":{"id":1175,"type":"article-journal","abstract":"Objective\nTo characterise the effect of altering transcranial magnetic stimulation parameters on the magnitude of interhemispheric inhibition (IHI) from dorsal premotor (PMd) to primary motor cortex (M1).\nMethod\nWe used a fully automated adaptive threshold hunting paradigm to quantify PMd-M1 IHI across a range of conditioning stimulus (CS) intensities (90%, 110%, 130% of resting motor threshold, rMT) and interstimulus intervals (ISIs) (8, 10, 40 ms). M1-M1 IHI was examined with CS intensities of 110%, 120%, and 130% rMT and ISIs of 10 and 40 ms. Two test coil orientations (inducing posterior-anterior or anterior-posterior current) were used.\nResults\nPMd-M1 IHI was obtained consistently with posterior-anterior (but not anterior-posterior) test stimuli and increased with CS intensity. M1-M1 IHI was expressed across all conditions and increased with CS intensity when posterior-anterior but not anterior-posterior induced current was used.\nConclusions\nThe expression of PMd-M1 IHI is contingent on test coil orientation (requiring posterior-anterior induced current) and increases as a function of CS intensity. The expression of M1-M1 IHI is not dependent on test coil orientation.\nSignificance\nWe defined a range of parameters that elicit reliable PMd-M1 IHI. This (threshold hunting) methodology may provide a means to quantify premotor-motor pathology and reveal novel quantitative biomarkers.","container-title":"Clinical Neurophysiology","DOI":"10.1016/j.clinph.2020.07.020","ISSN":"1388-2457","issue":"11","journalAbbreviation":"Clin Neurophysiol","language":"en","page":"2551-2560","source":"ScienceDirect","title":"Probing interhemispheric dorsal premotor-primary motor cortex interactions with threshold hunting transcranial magnetic stimulation","volume":"131","author":[{"family":"Calvert","given":"Glenn H. M."},{"family":"McMackin","given":"Roisin"},{"family":"Carson","given":"Richard G."}],"issued":{"date-parts":[["2020",11,1]]}}}],"schema":"https://github.com/citation-style-language/schema/raw/master/csl-citation.json"} </w:instrText>
      </w:r>
      <w:r>
        <w:fldChar w:fldCharType="separate"/>
      </w:r>
      <w:r w:rsidRPr="005C5B9B">
        <w:rPr>
          <w:rFonts w:cs="Times New Roman"/>
        </w:rPr>
        <w:t>(Calvert et al., 2020)</w:t>
      </w:r>
      <w:r>
        <w:fldChar w:fldCharType="end"/>
      </w:r>
      <w:r>
        <w:t xml:space="preserve">, we have fully automated the procedure using </w:t>
      </w:r>
      <w:r w:rsidRPr="00275EA5">
        <w:t>Signal (CED Ltd., Cambridge UK) and MATLAB (</w:t>
      </w:r>
      <w:r>
        <w:t xml:space="preserve">R2016a, </w:t>
      </w:r>
      <w:r w:rsidRPr="00275EA5">
        <w:t>MathWorks Inc.,</w:t>
      </w:r>
      <w:r>
        <w:t xml:space="preserve"> </w:t>
      </w:r>
      <w:r w:rsidRPr="00275EA5">
        <w:t>MA, USA) scripts</w:t>
      </w:r>
      <w:r>
        <w:t xml:space="preserve"> to reduce </w:t>
      </w:r>
      <w:r>
        <w:lastRenderedPageBreak/>
        <w:t>probability of human error (for example by misreading response amplitudes or incorrectly setting the recommended stimulation intensity), to reduce required experimenter presence, and to facilitate automated baseline amplitude screening and trial rejection. Briefly, following each pulse, peak-to-peak MEP amplitude</w:t>
      </w:r>
      <w:r w:rsidRPr="00275EA5">
        <w:t xml:space="preserve"> </w:t>
      </w:r>
      <w:r>
        <w:t xml:space="preserve">is </w:t>
      </w:r>
      <w:r w:rsidRPr="00275EA5">
        <w:t>calculated</w:t>
      </w:r>
      <w:r>
        <w:t xml:space="preserve"> </w:t>
      </w:r>
      <w:r w:rsidRPr="00275EA5">
        <w:t xml:space="preserve">immediately </w:t>
      </w:r>
      <w:r>
        <w:t>following pulse-associated EMG digitisation</w:t>
      </w:r>
      <w:r w:rsidRPr="00275EA5">
        <w:t xml:space="preserve">. </w:t>
      </w:r>
      <w:r>
        <w:t>Peak-to-peak amplitude of the MEP is then passed</w:t>
      </w:r>
      <w:r w:rsidRPr="00275EA5">
        <w:t xml:space="preserve"> to a PEST algorithm to determine the next stimulation</w:t>
      </w:r>
      <w:r>
        <w:t xml:space="preserve"> intensity, </w:t>
      </w:r>
      <w:r w:rsidRPr="00275EA5">
        <w:t xml:space="preserve">to </w:t>
      </w:r>
      <w:r w:rsidRPr="004B4F51">
        <w:t>which the stimulator is then set automatically in advance of next pulse delivery, until the estimated threshold is deemed within the safety guidelines of Rossi et al.</w:t>
      </w:r>
      <w:r w:rsidRPr="004B4F51">
        <w:fldChar w:fldCharType="begin"/>
      </w:r>
      <w:r>
        <w:instrText xml:space="preserve"> ADDIN ZOTERO_ITEM CSL_CITATION {"citationID":"hV5HqJV9","properties":{"formattedCitation":"(Rossi et al., 2009)","plainCitation":"(Rossi et al., 2009)","noteIndex":0},"citationItems":[{"id":956,"uris":["http://zotero.org/users/8883015/items/KXXECSCC"],"itemData":{"id":956,"type":"article-journal","abstract":"This article is based on a consensus conference, which took place in Certosa di Pontignano, Siena (Italy) on March 7-9, 2008, intended to update the previous safety guidelines for the application of transcranial magnetic stimulation (TMS) in research and clinical settings. Over the past decade the scientific and medical community has had the opportunity to evaluate the safety record of research studies and clinical applications of TMS and repetitive TMS (rTMS). In these years the number of applications of conventional TMS has grown impressively, new paradigms of stimulation have been developed (e.g., patterned repetitive TMS) and technical advances have led to new device designs and to the real-time integration of TMS with electroencephalography (EEG), positron emission tomography (PET) and functional magnetic resonance imaging (fMRI). Thousands of healthy subjects and patients with various neurological and psychiatric diseases have undergone TMS allowing a better assessment of relative risks. The occurrence of seizures (i.e., the most serious TMS-related acute adverse effect) has been extremely rare, with most of the few new cases receiving rTMS exceeding previous guidelines, often in patients under treatment with drugs which potentially lower the seizure threshold. The present updated guidelines review issues of risk and safety of conventional TMS protocols, address the undesired effects and risks of emerging TMS interventions, the applications of TMS in patients with implanted electrodes in the central nervous system, and safety aspects of TMS in neuroimaging environments. We cover recommended limits of stimulation parameters and other important precautions, monitoring of subjects, expertise of the rTMS team, and ethical issues. While all the recommendations here are expert based, they utilize published data to the extent possible.","container-title":"Clinical Neurophysiology: Official Journal of the International Federation of Clinical Neurophysiology","DOI":"10.1016/j.clinph.2009.08.016","ISSN":"1872-8952","issue":"12","journalAbbreviation":"Clin Neurophysiol","language":"eng","note":"PMID: 19833552\nPMCID: PMC3260536","page":"2008-2039","source":"PubMed","title":"Safety, ethical considerations, and application guidelines for the use of transcranial magnetic stimulation in clinical practice and research","volume":"120","author":[{"family":"Rossi","given":"Simone"},{"family":"Hallett","given":"Mark"},{"family":"Rossini","given":"Paolo M."},{"family":"Pascual-Leone","given":"Alvaro"},{"literal":"Safety of TMS Consensus Group"}],"issued":{"date-parts":[["2009",12]]}}}],"schema":"https://github.com/citation-style-language/schema/raw/master/csl-citation.json"} </w:instrText>
      </w:r>
      <w:r w:rsidRPr="004B4F51">
        <w:fldChar w:fldCharType="separate"/>
      </w:r>
      <w:r w:rsidRPr="005C5B9B">
        <w:rPr>
          <w:rFonts w:cs="Times New Roman"/>
        </w:rPr>
        <w:t>(Rossi et al., 2009)</w:t>
      </w:r>
      <w:r w:rsidRPr="004B4F51">
        <w:fldChar w:fldCharType="end"/>
      </w:r>
      <w:r w:rsidRPr="004B4F51">
        <w:t xml:space="preserve"> (i.e.</w:t>
      </w:r>
      <w:r>
        <w:t>,</w:t>
      </w:r>
      <w:r w:rsidRPr="004B4F51">
        <w:t xml:space="preserve"> estimated threshold within 95%-105% of true threshold)</w:t>
      </w:r>
      <w:r>
        <w:t>. To achieve this level of confidence, we required</w:t>
      </w:r>
      <w:r w:rsidRPr="004B4F51">
        <w:t xml:space="preserve"> 20 </w:t>
      </w:r>
      <w:r>
        <w:t>single/paired pulse</w:t>
      </w:r>
      <w:r w:rsidRPr="004B4F51">
        <w:t xml:space="preserve"> “trials”</w:t>
      </w:r>
      <w:r>
        <w:t xml:space="preserve"> to be input to PEST if no a priori information is provided regarding the range of stimulation intensities within which the threshold will fall. This number of trials is based on the exact calculation of the variance by complete enumeration. In this case, a large range of stimulus intensities (ranging from 15-100% MSO) is considered</w:t>
      </w:r>
      <w:r w:rsidRPr="004B4F51">
        <w:t xml:space="preserve">. </w:t>
      </w:r>
      <w:r>
        <w:t>For some later participants (with addition of new features to our automated PEST codes), trial number could be reduced to 18 by predefining a narrower upper and lower limit of stimulation intensities to search. Such limits were defined where a specific stimulation intensity consistently did not evoke MEPs (set as the lower limit) and 1.5 times this value consistently did evoke MEPs above threshold (set as the upper limit), such as 54% and 81% MSO.</w:t>
      </w:r>
    </w:p>
    <w:p w14:paraId="04333A78" w14:textId="3A239C78" w:rsidR="006345B6" w:rsidRDefault="006345B6" w:rsidP="006345B6">
      <w:r>
        <w:t>I</w:t>
      </w:r>
      <w:r w:rsidRPr="004B4F51">
        <w:t>n addition to calculation of MEP amplitude following</w:t>
      </w:r>
      <w:r>
        <w:t xml:space="preserve"> each stimulus, root mean square amplitude in the baseline window immediately preceding first stimulus onset (i.e., the conditioning stimulus in the case of paired pulse protocol, the test stimulus onset in the case of single pulse protocol) </w:t>
      </w:r>
      <w:r w:rsidR="00546F4F">
        <w:t>was also</w:t>
      </w:r>
      <w:r>
        <w:t xml:space="preserve"> calculated, and where this amplitude </w:t>
      </w:r>
      <w:r w:rsidR="00546F4F">
        <w:t>wa</w:t>
      </w:r>
      <w:r>
        <w:t>s &gt;10</w:t>
      </w:r>
      <w:r>
        <w:rPr>
          <w:rFonts w:cs="Times New Roman"/>
        </w:rPr>
        <w:t>µ</w:t>
      </w:r>
      <w:r>
        <w:t xml:space="preserve">V, the MEP </w:t>
      </w:r>
      <w:r w:rsidR="00546F4F">
        <w:t>was</w:t>
      </w:r>
      <w:r>
        <w:t xml:space="preserve"> not passed to the PEST algorithm and the pulse trial </w:t>
      </w:r>
      <w:r w:rsidR="00546F4F">
        <w:t>was</w:t>
      </w:r>
      <w:r>
        <w:t xml:space="preserve"> repeated. The experimenter also visually monitored the EMG during data collection to identify where lower motor neuron-associated EMG abnormalities (e.g., fasciculations, fibrillations) occurred within the MEP-peak search window and not in the baseline, which could mislead the PEST algorithm. In such cases the protocol was terminated and restarted. Following collection of 4 ALS and 9 control datasets, the baseline window was expanded from 50ms to 200ms to improve automated detection of these artefacts, but experimenter monitoring of signal input was maintained.</w:t>
      </w:r>
    </w:p>
    <w:p w14:paraId="5E6A6C5A" w14:textId="77777777" w:rsidR="00082576" w:rsidRDefault="00082576">
      <w:pPr>
        <w:spacing w:line="259" w:lineRule="auto"/>
        <w:rPr>
          <w:i/>
          <w:iCs/>
        </w:rPr>
      </w:pPr>
      <w:r>
        <w:rPr>
          <w:i/>
          <w:iCs/>
        </w:rPr>
        <w:br w:type="page"/>
      </w:r>
    </w:p>
    <w:p w14:paraId="3C56BADA" w14:textId="605600D2" w:rsidR="006345B6" w:rsidRPr="00AE333E" w:rsidRDefault="006345B6" w:rsidP="006345B6">
      <w:pPr>
        <w:rPr>
          <w:i/>
          <w:iCs/>
        </w:rPr>
      </w:pPr>
      <w:r w:rsidRPr="00AE333E">
        <w:rPr>
          <w:i/>
          <w:iCs/>
        </w:rPr>
        <w:lastRenderedPageBreak/>
        <w:t xml:space="preserve">Compound muscle action potential </w:t>
      </w:r>
      <w:r>
        <w:rPr>
          <w:i/>
          <w:iCs/>
        </w:rPr>
        <w:t>measurement</w:t>
      </w:r>
    </w:p>
    <w:p w14:paraId="664B0BF1" w14:textId="77777777" w:rsidR="006345B6" w:rsidRDefault="006345B6" w:rsidP="006345B6">
      <w:r>
        <w:t>A bar electrode containing two steel contacts (0.8cm diameter) holding saline-soaked felt pads with a fixed distance of 3cm between the cathode and anode was used to deliver stimuli of 100</w:t>
      </w:r>
      <w:r>
        <w:rPr>
          <w:rFonts w:cs="Times New Roman"/>
        </w:rPr>
        <w:t>µ</w:t>
      </w:r>
      <w:r>
        <w:t>s width. Stimulation was initiated at 10mA and increased in 10mA increments until CMAP peak-to-peak amplitude no longer increased, followed by increase in stimulus amplitude by 10-20% to ensure supramaximal threshold stimulation. The maximal possible stimulus intensity was 99.99mA (device limit). Participant comfort was continuously monitored between stimuli. Participation in the electrical nerve stimulation phase of the protocol was entirely voluntary.</w:t>
      </w:r>
    </w:p>
    <w:p w14:paraId="68161914" w14:textId="77777777" w:rsidR="006345B6" w:rsidRPr="00AE333E" w:rsidRDefault="006345B6" w:rsidP="006345B6">
      <w:pPr>
        <w:rPr>
          <w:i/>
          <w:iCs/>
        </w:rPr>
      </w:pPr>
      <w:r w:rsidRPr="008B02D0">
        <w:rPr>
          <w:i/>
          <w:iCs/>
        </w:rPr>
        <w:t xml:space="preserve">Compound muscle action potential </w:t>
      </w:r>
      <w:r>
        <w:rPr>
          <w:i/>
          <w:iCs/>
        </w:rPr>
        <w:t>analysis</w:t>
      </w:r>
    </w:p>
    <w:p w14:paraId="32CD1020" w14:textId="77777777" w:rsidR="006345B6" w:rsidRPr="002542FA" w:rsidRDefault="006345B6" w:rsidP="006345B6">
      <w:r w:rsidRPr="00CA3787">
        <w:t>CMAP trials with a</w:t>
      </w:r>
      <w:r>
        <w:t xml:space="preserve"> 2</w:t>
      </w:r>
      <w:r w:rsidRPr="00CA3787">
        <w:t>00ms pre-stimulus baseline root mean square amplitude</w:t>
      </w:r>
      <w:r>
        <w:t xml:space="preserve"> &gt;25</w:t>
      </w:r>
      <w:r w:rsidRPr="00CA3787">
        <w:rPr>
          <w:rFonts w:cs="Times New Roman"/>
        </w:rPr>
        <w:t>µ</w:t>
      </w:r>
      <w:r w:rsidRPr="00CA3787">
        <w:t>V were rejected.</w:t>
      </w:r>
      <w:r>
        <w:t xml:space="preserve"> </w:t>
      </w:r>
      <w:r w:rsidRPr="002542FA">
        <w:t>Onset thresholds were defined for each CMAP as the mean baseline EMG amplitude plus/minus 20</w:t>
      </w:r>
      <w:r w:rsidRPr="002542FA">
        <w:rPr>
          <w:rFonts w:cs="Times New Roman"/>
        </w:rPr>
        <w:t>μ</w:t>
      </w:r>
      <w:r w:rsidRPr="002542FA">
        <w:t>V. Latency of each CMAP was defined as the first time point at which signal amplitude at this time and the 14 following data points crossed one of these onset thresholds, with more than half of each of these 15 datapoints being farther from baseline than the preceding datapoint. Median CMAP latency was determined across trials. Maximum CMAP amplitude (mCMAP) was determined as the maximum peak-to-peak amplitude across CMAPs recorded for each individual. Among early participants (4 ALS, 8 controls) when 1000 gain was used, amplifier saturation was identified by the tips of the positive/negative CMAP peak flat-lining at +/- 5V respectively. In such cases, peaks were repaired by spline interpolation prior to maximum CMAP peak-to-peak amplitude calculation. The accuracy of peak-to-peak amplitude calculation following this repair method was validated using 15 CMAPs where 500 gain was applied and the positive or negative peak was greater than 5mV (i.e</w:t>
      </w:r>
      <w:r>
        <w:t xml:space="preserve">., </w:t>
      </w:r>
      <w:r w:rsidRPr="002542FA">
        <w:t>values which would have been lost due to amplifier saturation were gain set to 1000). In these data, peak amplitude values above 5mV were artificially removed and recalculated by spline interpolation, with the resulting peak-to-peak amplitude being compared to that calculated from the true signal. Lin’s concordance correlation coefficient was 0.997, demonstrating almost perfect agreement (&gt;0.99)</w:t>
      </w:r>
      <w:r w:rsidRPr="002542FA">
        <w:fldChar w:fldCharType="begin"/>
      </w:r>
      <w:r>
        <w:instrText xml:space="preserve"> ADDIN ZOTERO_ITEM CSL_CITATION {"citationID":"1lQKDHp3","properties":{"formattedCitation":"(Akoglu, 2018)","plainCitation":"(Akoglu, 2018)","noteIndex":0},"citationItems":[{"id":1173,"uris":["http://zotero.org/users/8883015/items/RAIN9F2H"],"itemData":{"id":1173,"type":"article-journal","abstract":"When writing a manuscript, we often use words such as perfect, strong, good or weak to name the strength of the relationship between variables. However, it is unclear where a good relationship turns into a strong one. The same strength of r is named differently by several researchers. Therefore, there is an absolute necessity to explicitly report the strength and direction of r while reporting correlation coefficients in manuscripts. This article aims to familiarize medical readers with several different correlation coefficients reported in medical manuscripts, clarify confounding aspects and summarize the naming practices for the strength of correlation coefficients.","container-title":"Turkish Journal of Emergency Medicine","DOI":"10.1016/j.tjem.2018.08.001","ISSN":"2452-2473","issue":"3","journalAbbreviation":"Turk J Emerg Med","language":"en","page":"91-93","source":"ScienceDirect","title":"User's guide to correlation coefficients","volume":"18","author":[{"family":"Akoglu","given":"Haldun"}],"issued":{"date-parts":[["2018",9,1]]}}}],"schema":"https://github.com/citation-style-language/schema/raw/master/csl-citation.json"} </w:instrText>
      </w:r>
      <w:r w:rsidRPr="002542FA">
        <w:fldChar w:fldCharType="separate"/>
      </w:r>
      <w:r w:rsidRPr="002542FA">
        <w:rPr>
          <w:rFonts w:cs="Times New Roman"/>
        </w:rPr>
        <w:t>(Akoglu, 2018)</w:t>
      </w:r>
      <w:r w:rsidRPr="002542FA">
        <w:fldChar w:fldCharType="end"/>
      </w:r>
      <w:r w:rsidRPr="002542FA">
        <w:t xml:space="preserve"> between real signal and interpolation-based signal CMAP amplitude measurements. Following identification of this issue, amplifier gain was reduced to 500 during CMAP recording to avoid amplifier saturation (at +/- 5V), whereafter amplifier saturation occurred for only one control and one participant with ALS (for whom peaks were repaired by spline interpolation). </w:t>
      </w:r>
      <w:r>
        <w:t>R</w:t>
      </w:r>
      <w:r w:rsidRPr="002542FA">
        <w:t xml:space="preserve">eduction in </w:t>
      </w:r>
      <w:r>
        <w:t xml:space="preserve">amplifier </w:t>
      </w:r>
      <w:r w:rsidRPr="002542FA">
        <w:t>gain was accounted for by the multiplication of all CMAP signal amplitudes by two in these individuals.</w:t>
      </w:r>
    </w:p>
    <w:p w14:paraId="7FF058C3" w14:textId="77777777" w:rsidR="006345B6" w:rsidRDefault="006345B6" w:rsidP="006345B6"/>
    <w:p w14:paraId="25D52B85" w14:textId="77777777" w:rsidR="00082576" w:rsidRDefault="00082576">
      <w:pPr>
        <w:spacing w:line="259" w:lineRule="auto"/>
        <w:rPr>
          <w:b/>
          <w:bCs/>
        </w:rPr>
      </w:pPr>
      <w:r>
        <w:rPr>
          <w:b/>
          <w:bCs/>
        </w:rPr>
        <w:br w:type="page"/>
      </w:r>
    </w:p>
    <w:p w14:paraId="428A396F" w14:textId="33CBA066" w:rsidR="006345B6" w:rsidRPr="00635E69" w:rsidRDefault="006345B6" w:rsidP="006345B6">
      <w:pPr>
        <w:rPr>
          <w:b/>
          <w:bCs/>
        </w:rPr>
      </w:pPr>
      <w:r w:rsidRPr="00635E69">
        <w:rPr>
          <w:b/>
          <w:bCs/>
        </w:rPr>
        <w:lastRenderedPageBreak/>
        <w:t>Supplementary Results</w:t>
      </w:r>
    </w:p>
    <w:p w14:paraId="4BCA3642" w14:textId="77777777" w:rsidR="006345B6" w:rsidRPr="00635E69" w:rsidRDefault="006345B6" w:rsidP="006345B6">
      <w:pPr>
        <w:rPr>
          <w:i/>
          <w:iCs/>
        </w:rPr>
      </w:pPr>
      <w:r w:rsidRPr="00635E69">
        <w:rPr>
          <w:i/>
          <w:iCs/>
        </w:rPr>
        <w:t>Data collection limitations</w:t>
      </w:r>
    </w:p>
    <w:p w14:paraId="27906123" w14:textId="0C48A0BD" w:rsidR="006345B6" w:rsidRDefault="006345B6" w:rsidP="006345B6">
      <w:r w:rsidRPr="00CA0FE8">
        <w:rPr>
          <w:rFonts w:cs="Times New Roman"/>
          <w:bCs/>
          <w:szCs w:val="24"/>
        </w:rPr>
        <w:t xml:space="preserve">One control and four people with ALS were excluded upon attendance </w:t>
      </w:r>
      <w:r>
        <w:rPr>
          <w:rFonts w:cs="Times New Roman"/>
          <w:bCs/>
          <w:szCs w:val="24"/>
        </w:rPr>
        <w:t xml:space="preserve">of the study session </w:t>
      </w:r>
      <w:r w:rsidRPr="00CA0FE8">
        <w:rPr>
          <w:rFonts w:cs="Times New Roman"/>
          <w:bCs/>
          <w:szCs w:val="24"/>
        </w:rPr>
        <w:t>due to inability to relax and provide consistently low baseline amplitude EMG, while six people with ALS (but no controls) had to be excluded due to inexcitability</w:t>
      </w:r>
      <w:r w:rsidR="00546F4F">
        <w:rPr>
          <w:rFonts w:cs="Times New Roman"/>
          <w:bCs/>
          <w:szCs w:val="24"/>
        </w:rPr>
        <w:t xml:space="preserve"> or </w:t>
      </w:r>
      <w:r w:rsidRPr="00CA0FE8">
        <w:rPr>
          <w:rFonts w:cs="Times New Roman"/>
          <w:bCs/>
          <w:szCs w:val="24"/>
        </w:rPr>
        <w:t>very high thresholds resulting in inability to record</w:t>
      </w:r>
      <w:r>
        <w:rPr>
          <w:rFonts w:cs="Times New Roman"/>
          <w:bCs/>
          <w:szCs w:val="24"/>
        </w:rPr>
        <w:t xml:space="preserve"> RMT</w:t>
      </w:r>
      <w:r w:rsidRPr="003C4FFE">
        <w:rPr>
          <w:rFonts w:cs="Times New Roman"/>
          <w:bCs/>
          <w:szCs w:val="24"/>
          <w:vertAlign w:val="subscript"/>
        </w:rPr>
        <w:t>PA</w:t>
      </w:r>
      <w:r>
        <w:rPr>
          <w:rFonts w:cs="Times New Roman"/>
          <w:bCs/>
          <w:szCs w:val="24"/>
        </w:rPr>
        <w:t>. Of the 35 people with ALS from whom RMT</w:t>
      </w:r>
      <w:r w:rsidRPr="005663D6">
        <w:rPr>
          <w:rFonts w:cs="Times New Roman"/>
          <w:bCs/>
          <w:szCs w:val="24"/>
          <w:vertAlign w:val="subscript"/>
        </w:rPr>
        <w:t>PA</w:t>
      </w:r>
      <w:r>
        <w:rPr>
          <w:rFonts w:cs="Times New Roman"/>
          <w:bCs/>
          <w:szCs w:val="24"/>
        </w:rPr>
        <w:t xml:space="preserve"> was recorded, a further 8 people with ALS had THT values &gt;100% MSO/could not generate the MEPs required to record </w:t>
      </w:r>
      <w:r w:rsidRPr="00060610">
        <w:rPr>
          <w:rFonts w:cs="Times New Roman"/>
          <w:bCs/>
          <w:szCs w:val="24"/>
        </w:rPr>
        <w:t>THT. These 14 people (5 female, age median [range]: 62.25 [43-76] years) had a median time since diagnosis of 5 months (range:1-24 months), with three experiencing bulbar onset and 11 experiencing spinal onset. Total ALSFRS-</w:t>
      </w:r>
      <w:r w:rsidRPr="00E761D9">
        <w:rPr>
          <w:rFonts w:cs="Times New Roman"/>
          <w:bCs/>
          <w:szCs w:val="24"/>
        </w:rPr>
        <w:t>R scores were available for 1</w:t>
      </w:r>
      <w:r>
        <w:rPr>
          <w:rFonts w:cs="Times New Roman"/>
          <w:bCs/>
          <w:szCs w:val="24"/>
        </w:rPr>
        <w:t>0</w:t>
      </w:r>
      <w:r w:rsidRPr="00E761D9">
        <w:rPr>
          <w:rFonts w:cs="Times New Roman"/>
          <w:bCs/>
          <w:szCs w:val="24"/>
        </w:rPr>
        <w:t xml:space="preserve"> of these people, with a median score of 38.1 (range: 30-45). The subcohort of 27 people with ALS who provided paired pulse TMS data (8 female, age median [range]: 64.33 [41.25-78.75] years) were similarly sex</w:t>
      </w:r>
      <w:r>
        <w:rPr>
          <w:rFonts w:cs="Times New Roman"/>
          <w:bCs/>
          <w:szCs w:val="24"/>
        </w:rPr>
        <w:t>-</w:t>
      </w:r>
      <w:r w:rsidRPr="00E761D9">
        <w:rPr>
          <w:rFonts w:cs="Times New Roman"/>
          <w:bCs/>
          <w:szCs w:val="24"/>
        </w:rPr>
        <w:t xml:space="preserve"> (chi</w:t>
      </w:r>
      <w:r w:rsidRPr="00E761D9">
        <w:rPr>
          <w:rFonts w:cs="Times New Roman"/>
          <w:bCs/>
          <w:szCs w:val="24"/>
          <w:vertAlign w:val="superscript"/>
        </w:rPr>
        <w:t>2</w:t>
      </w:r>
      <w:r w:rsidRPr="00E761D9">
        <w:rPr>
          <w:rFonts w:cs="Times New Roman"/>
          <w:bCs/>
          <w:szCs w:val="24"/>
        </w:rPr>
        <w:t>=0.0099</w:t>
      </w:r>
      <w:r w:rsidRPr="00CF363C">
        <w:rPr>
          <w:rFonts w:cs="Times New Roman"/>
          <w:bCs/>
          <w:szCs w:val="24"/>
        </w:rPr>
        <w:t>, p=0.921</w:t>
      </w:r>
      <w:r w:rsidRPr="00E761D9">
        <w:rPr>
          <w:rFonts w:cs="Times New Roman"/>
          <w:bCs/>
          <w:szCs w:val="24"/>
        </w:rPr>
        <w:t>) but not age</w:t>
      </w:r>
      <w:r>
        <w:rPr>
          <w:rFonts w:cs="Times New Roman"/>
          <w:bCs/>
          <w:szCs w:val="24"/>
        </w:rPr>
        <w:t>-matched</w:t>
      </w:r>
      <w:r w:rsidRPr="00E761D9">
        <w:rPr>
          <w:rFonts w:cs="Times New Roman"/>
          <w:bCs/>
          <w:szCs w:val="24"/>
        </w:rPr>
        <w:t xml:space="preserve"> (p=0.041) to the control cohort. Three people with ALS were taking baclofen, two of whom provided paired pulse data. Four people with ALS were not taking riluzole, two of whom provided</w:t>
      </w:r>
      <w:r>
        <w:rPr>
          <w:rFonts w:cs="Times New Roman"/>
          <w:bCs/>
          <w:szCs w:val="24"/>
        </w:rPr>
        <w:t xml:space="preserve"> paired pulse data. One person, who provided paired pulse data, was taking </w:t>
      </w:r>
      <w:r w:rsidRPr="00FD3FB0">
        <w:t>amitr</w:t>
      </w:r>
      <w:r>
        <w:t>i</w:t>
      </w:r>
      <w:r w:rsidRPr="00FD3FB0">
        <w:t>pt</w:t>
      </w:r>
      <w:r>
        <w:t>y</w:t>
      </w:r>
      <w:r w:rsidRPr="00FD3FB0">
        <w:t>line</w:t>
      </w:r>
      <w:r>
        <w:rPr>
          <w:rFonts w:cs="Times New Roman"/>
          <w:bCs/>
          <w:szCs w:val="24"/>
        </w:rPr>
        <w:t>. No participants were taking both baclofen and amitriptyline, although one person taking baclofen was not taking riluzole (for over 12 weeks). The non-dominant (left) hand APB was recorded in 4 people with ALS as RMT</w:t>
      </w:r>
      <w:r w:rsidRPr="007836C7">
        <w:rPr>
          <w:rFonts w:cs="Times New Roman"/>
          <w:bCs/>
          <w:szCs w:val="24"/>
          <w:vertAlign w:val="subscript"/>
        </w:rPr>
        <w:t>PA</w:t>
      </w:r>
      <w:r>
        <w:rPr>
          <w:rFonts w:cs="Times New Roman"/>
          <w:bCs/>
          <w:szCs w:val="24"/>
        </w:rPr>
        <w:t>/THT</w:t>
      </w:r>
      <w:r w:rsidRPr="007836C7">
        <w:rPr>
          <w:rFonts w:cs="Times New Roman"/>
          <w:bCs/>
          <w:szCs w:val="24"/>
          <w:vertAlign w:val="subscript"/>
        </w:rPr>
        <w:t>PA</w:t>
      </w:r>
      <w:r>
        <w:rPr>
          <w:rFonts w:cs="Times New Roman"/>
          <w:bCs/>
          <w:szCs w:val="24"/>
        </w:rPr>
        <w:t xml:space="preserve"> could not be recorded from the dominant (right) hand but could be obtained from the non-dominant side. Those in whom recordings were performed on the non-dominant hand were all taking riluzole and not taking other neuroactive medications</w:t>
      </w:r>
      <w:r w:rsidR="00546F4F">
        <w:rPr>
          <w:rFonts w:cs="Times New Roman"/>
          <w:bCs/>
          <w:szCs w:val="24"/>
        </w:rPr>
        <w:t>.</w:t>
      </w:r>
      <w:r>
        <w:rPr>
          <w:rFonts w:cs="Times New Roman"/>
          <w:bCs/>
          <w:szCs w:val="24"/>
        </w:rPr>
        <w:t xml:space="preserve"> Some participants from whom RMT and THT were recorded could not provide all the remaining measurements due to high 200µV threshold values resulting in thresholds &gt;100% MSO in the presence of inhibitory conditioning stimuli.</w:t>
      </w:r>
    </w:p>
    <w:p w14:paraId="51422A83" w14:textId="77777777" w:rsidR="00082576" w:rsidRDefault="00082576" w:rsidP="00082576">
      <w:pPr>
        <w:spacing w:line="240" w:lineRule="auto"/>
        <w:rPr>
          <w:b/>
          <w:bCs/>
        </w:rPr>
      </w:pPr>
    </w:p>
    <w:p w14:paraId="47AE2FFA" w14:textId="77777777" w:rsidR="00786200" w:rsidRPr="009F20D9" w:rsidRDefault="00786200" w:rsidP="00786200">
      <w:pPr>
        <w:pStyle w:val="NoSpacing"/>
        <w:rPr>
          <w:i w:val="0"/>
          <w:iCs/>
        </w:rPr>
      </w:pPr>
      <w:r w:rsidRPr="0041200E">
        <w:rPr>
          <w:b/>
          <w:bCs/>
          <w:i w:val="0"/>
          <w:iCs/>
        </w:rPr>
        <w:t>Figure S</w:t>
      </w:r>
      <w:r>
        <w:rPr>
          <w:b/>
          <w:bCs/>
          <w:i w:val="0"/>
          <w:iCs/>
        </w:rPr>
        <w:t>1</w:t>
      </w:r>
      <w:r w:rsidRPr="0041200E">
        <w:rPr>
          <w:b/>
          <w:bCs/>
          <w:i w:val="0"/>
          <w:iCs/>
        </w:rPr>
        <w:t>. Illustration of the procedure used to ensure consistent coil positioning for delivery of test pulses using both anter</w:t>
      </w:r>
      <w:r>
        <w:rPr>
          <w:b/>
          <w:bCs/>
          <w:i w:val="0"/>
          <w:iCs/>
        </w:rPr>
        <w:t>ior-to</w:t>
      </w:r>
      <w:r w:rsidRPr="0041200E">
        <w:rPr>
          <w:b/>
          <w:bCs/>
          <w:i w:val="0"/>
          <w:iCs/>
        </w:rPr>
        <w:t>-posterior (AP) and poster</w:t>
      </w:r>
      <w:r>
        <w:rPr>
          <w:b/>
          <w:bCs/>
          <w:i w:val="0"/>
          <w:iCs/>
        </w:rPr>
        <w:t>ior-t</w:t>
      </w:r>
      <w:r w:rsidRPr="0041200E">
        <w:rPr>
          <w:b/>
          <w:bCs/>
          <w:i w:val="0"/>
          <w:iCs/>
        </w:rPr>
        <w:t>o-anterior (PA) coil orientations.</w:t>
      </w:r>
      <w:r>
        <w:rPr>
          <w:i w:val="0"/>
          <w:iCs/>
        </w:rPr>
        <w:t xml:space="preserve"> Figure created using BioRender.</w:t>
      </w:r>
    </w:p>
    <w:p w14:paraId="6816A469" w14:textId="77777777" w:rsidR="00786200" w:rsidRDefault="00786200" w:rsidP="00082576">
      <w:pPr>
        <w:spacing w:line="240" w:lineRule="auto"/>
        <w:rPr>
          <w:b/>
          <w:bCs/>
        </w:rPr>
      </w:pPr>
    </w:p>
    <w:p w14:paraId="68EB496A" w14:textId="0487C82A" w:rsidR="006345B6" w:rsidRDefault="00082576" w:rsidP="00082576">
      <w:pPr>
        <w:spacing w:line="240" w:lineRule="auto"/>
      </w:pPr>
      <w:r>
        <w:rPr>
          <w:b/>
          <w:bCs/>
        </w:rPr>
        <w:t>Figure S2. Lower SICI in ALS remains present if estimated values for those with conditioned thresholds &gt;100% MSO are included.</w:t>
      </w:r>
      <w:r w:rsidRPr="006774FE">
        <w:rPr>
          <w:b/>
          <w:bCs/>
        </w:rPr>
        <w:t xml:space="preserve"> </w:t>
      </w:r>
      <w:r>
        <w:t xml:space="preserve">Boxes represent the interquartile range, with black horizontal line within each box </w:t>
      </w:r>
      <w:r w:rsidRPr="00FD3FB0">
        <w:t xml:space="preserve">representing the median. </w:t>
      </w:r>
      <w:r>
        <w:t>C</w:t>
      </w:r>
      <w:r w:rsidRPr="00FD3FB0">
        <w:t xml:space="preserve">yan </w:t>
      </w:r>
      <w:r>
        <w:t>crosses</w:t>
      </w:r>
      <w:r w:rsidRPr="00FD3FB0">
        <w:t xml:space="preserve"> represent values of those where the non-dominant hand was tested. </w:t>
      </w:r>
      <w:r>
        <w:t>Magenta</w:t>
      </w:r>
      <w:r w:rsidRPr="00FD3FB0">
        <w:t xml:space="preserve"> dots represent values of those taking baclofen. </w:t>
      </w:r>
      <w:r>
        <w:t>Bright red</w:t>
      </w:r>
      <w:r w:rsidRPr="00FD3FB0">
        <w:t xml:space="preserve"> dots represent values of those taking amitr</w:t>
      </w:r>
      <w:r>
        <w:t>i</w:t>
      </w:r>
      <w:r w:rsidRPr="00FD3FB0">
        <w:t>pt</w:t>
      </w:r>
      <w:r>
        <w:t>y</w:t>
      </w:r>
      <w:r w:rsidRPr="00FD3FB0">
        <w:t xml:space="preserve">line. </w:t>
      </w:r>
      <w:r>
        <w:t>Bright</w:t>
      </w:r>
      <w:r w:rsidRPr="00FD3FB0">
        <w:t xml:space="preserve"> </w:t>
      </w:r>
      <w:r>
        <w:t>blue</w:t>
      </w:r>
      <w:r w:rsidRPr="00FD3FB0">
        <w:t xml:space="preserve"> dots represent values of those not taking riluzole.</w:t>
      </w:r>
      <w:r>
        <w:t xml:space="preserve"> P values in subfigure titles are those for Mann-Whitney U test comparisons between cohorts. SICI – Short-interval intracortical inhibition</w:t>
      </w:r>
    </w:p>
    <w:p w14:paraId="256C4F36" w14:textId="77777777" w:rsidR="006345B6" w:rsidRDefault="006345B6" w:rsidP="006345B6">
      <w:pPr>
        <w:spacing w:line="259" w:lineRule="auto"/>
        <w:rPr>
          <w:b/>
        </w:rPr>
      </w:pPr>
      <w:r>
        <w:rPr>
          <w:b/>
        </w:rPr>
        <w:br w:type="page"/>
      </w:r>
    </w:p>
    <w:p w14:paraId="47278D14" w14:textId="01658BDB" w:rsidR="006345B6" w:rsidRPr="00D5743C" w:rsidRDefault="006345B6" w:rsidP="006345B6">
      <w:pPr>
        <w:spacing w:line="240" w:lineRule="auto"/>
      </w:pPr>
      <w:r w:rsidRPr="008058BB">
        <w:rPr>
          <w:b/>
        </w:rPr>
        <w:lastRenderedPageBreak/>
        <w:t xml:space="preserve">Table S1. </w:t>
      </w:r>
      <w:r w:rsidRPr="008058BB">
        <w:rPr>
          <w:rFonts w:cs="Times New Roman"/>
          <w:b/>
          <w:szCs w:val="24"/>
        </w:rPr>
        <w:t>Summary statistics for each TMS parameter recorded when values estimated for those with conditioned thresholds &gt;100% are estimated</w:t>
      </w:r>
      <w:r w:rsidRPr="008058BB">
        <w:rPr>
          <w:b/>
        </w:rPr>
        <w:t xml:space="preserve">. </w:t>
      </w:r>
      <w:r w:rsidRPr="008058BB">
        <w:t>Numbers of ALS</w:t>
      </w:r>
      <w:r>
        <w:t xml:space="preserve"> and control datasets recorded are listed under Cn and Pn respectively. Numbers of control and ALS datasets still excluded due to CTT&gt;100% MSO (as 50</w:t>
      </w:r>
      <w:r>
        <w:rPr>
          <w:rFonts w:cs="Times New Roman"/>
        </w:rPr>
        <w:t>µ</w:t>
      </w:r>
      <w:r>
        <w:t xml:space="preserve">V MEPs were not evoked at 100%MSO in the presence of the conditioning stimulus) are listed under C&gt;100 and P&gt;100 respectively. Group p (g) column values refer to p-value and Hedge’s g for the comparison of ALS and control values. 95% CI – 95% confidence interval. SICI – Short-interval intracortical inhibition. ISI </w:t>
      </w:r>
      <w:r w:rsidRPr="006D7CD0">
        <w:t>– Interstimulus interval. PA – Poster</w:t>
      </w:r>
      <w:r>
        <w:t>ior-to-</w:t>
      </w:r>
      <w:r w:rsidRPr="006D7CD0">
        <w:t>anterior. AP – Anter</w:t>
      </w:r>
      <w:r>
        <w:t>ior-to-</w:t>
      </w:r>
      <w:r w:rsidRPr="006D7CD0">
        <w:t xml:space="preserve">posterior. </w:t>
      </w:r>
      <w:r>
        <w:t>P</w:t>
      </w:r>
      <w:r w:rsidRPr="006D7CD0">
        <w:t xml:space="preserve"> values listed</w:t>
      </w:r>
      <w:r>
        <w:t xml:space="preserve"> are uncorrected</w:t>
      </w:r>
      <w:r w:rsidRPr="006D7CD0">
        <w:t>. Those coefficient values with corrected p values (at 5% false discovery rate) &lt; 0.05 are emboldened.  AUROC</w:t>
      </w:r>
      <w:r>
        <w:t xml:space="preserve"> – Area under the receiver operating characteristic curve. </w:t>
      </w:r>
    </w:p>
    <w:tbl>
      <w:tblPr>
        <w:tblStyle w:val="PlainTable3"/>
        <w:tblW w:w="9782" w:type="dxa"/>
        <w:tblLayout w:type="fixed"/>
        <w:tblLook w:val="04A0" w:firstRow="1" w:lastRow="0" w:firstColumn="1" w:lastColumn="0" w:noHBand="0" w:noVBand="1"/>
      </w:tblPr>
      <w:tblGrid>
        <w:gridCol w:w="1701"/>
        <w:gridCol w:w="1985"/>
        <w:gridCol w:w="710"/>
        <w:gridCol w:w="567"/>
        <w:gridCol w:w="708"/>
        <w:gridCol w:w="567"/>
        <w:gridCol w:w="709"/>
        <w:gridCol w:w="1700"/>
        <w:gridCol w:w="1135"/>
      </w:tblGrid>
      <w:tr w:rsidR="006345B6" w:rsidRPr="00E17C8C" w14:paraId="5A1A1BDC" w14:textId="77777777" w:rsidTr="0041200E">
        <w:trPr>
          <w:cnfStyle w:val="100000000000" w:firstRow="1" w:lastRow="0" w:firstColumn="0" w:lastColumn="0" w:oddVBand="0" w:evenVBand="0" w:oddHBand="0" w:evenHBand="0" w:firstRowFirstColumn="0" w:firstRowLastColumn="0" w:lastRowFirstColumn="0" w:lastRowLastColumn="0"/>
          <w:trHeight w:val="360"/>
        </w:trPr>
        <w:tc>
          <w:tcPr>
            <w:cnfStyle w:val="001000000100" w:firstRow="0" w:lastRow="0" w:firstColumn="1" w:lastColumn="0" w:oddVBand="0" w:evenVBand="0" w:oddHBand="0" w:evenHBand="0" w:firstRowFirstColumn="1" w:firstRowLastColumn="0" w:lastRowFirstColumn="0" w:lastRowLastColumn="0"/>
            <w:tcW w:w="1701" w:type="dxa"/>
          </w:tcPr>
          <w:p w14:paraId="535C1686" w14:textId="77777777" w:rsidR="006345B6" w:rsidRPr="00E17C8C" w:rsidRDefault="006345B6" w:rsidP="0041200E">
            <w:pPr>
              <w:rPr>
                <w:rFonts w:cs="Times New Roman"/>
                <w:caps w:val="0"/>
                <w:sz w:val="20"/>
                <w:szCs w:val="20"/>
              </w:rPr>
            </w:pPr>
            <w:r w:rsidRPr="00E17C8C">
              <w:rPr>
                <w:rFonts w:cs="Times New Roman"/>
                <w:caps w:val="0"/>
                <w:sz w:val="20"/>
                <w:szCs w:val="20"/>
              </w:rPr>
              <w:t>Parameter</w:t>
            </w:r>
          </w:p>
          <w:p w14:paraId="0ED8FFDB" w14:textId="77777777" w:rsidR="006345B6" w:rsidRPr="00E17C8C" w:rsidRDefault="006345B6" w:rsidP="0041200E">
            <w:pPr>
              <w:rPr>
                <w:rFonts w:cs="Times New Roman"/>
                <w:caps w:val="0"/>
                <w:sz w:val="20"/>
                <w:szCs w:val="20"/>
              </w:rPr>
            </w:pPr>
          </w:p>
        </w:tc>
        <w:tc>
          <w:tcPr>
            <w:tcW w:w="1985" w:type="dxa"/>
          </w:tcPr>
          <w:p w14:paraId="35DC1AA0" w14:textId="77777777" w:rsidR="006345B6" w:rsidRPr="00E17C8C" w:rsidRDefault="006345B6" w:rsidP="0041200E">
            <w:pPr>
              <w:cnfStyle w:val="100000000000" w:firstRow="1" w:lastRow="0" w:firstColumn="0" w:lastColumn="0" w:oddVBand="0" w:evenVBand="0" w:oddHBand="0" w:evenHBand="0" w:firstRowFirstColumn="0" w:firstRowLastColumn="0" w:lastRowFirstColumn="0" w:lastRowLastColumn="0"/>
              <w:rPr>
                <w:rFonts w:cs="Times New Roman"/>
                <w:caps w:val="0"/>
                <w:sz w:val="20"/>
                <w:szCs w:val="20"/>
              </w:rPr>
            </w:pPr>
            <w:r w:rsidRPr="00E17C8C">
              <w:rPr>
                <w:rFonts w:cs="Times New Roman"/>
                <w:caps w:val="0"/>
                <w:sz w:val="20"/>
                <w:szCs w:val="20"/>
              </w:rPr>
              <w:t>Orientation</w:t>
            </w:r>
          </w:p>
        </w:tc>
        <w:tc>
          <w:tcPr>
            <w:tcW w:w="710" w:type="dxa"/>
          </w:tcPr>
          <w:p w14:paraId="57F62A17" w14:textId="77777777" w:rsidR="006345B6" w:rsidRPr="00E17C8C" w:rsidRDefault="006345B6" w:rsidP="0041200E">
            <w:pPr>
              <w:cnfStyle w:val="100000000000" w:firstRow="1" w:lastRow="0" w:firstColumn="0" w:lastColumn="0" w:oddVBand="0" w:evenVBand="0" w:oddHBand="0" w:evenHBand="0" w:firstRowFirstColumn="0" w:firstRowLastColumn="0" w:lastRowFirstColumn="0" w:lastRowLastColumn="0"/>
              <w:rPr>
                <w:rFonts w:cs="Times New Roman"/>
                <w:caps w:val="0"/>
                <w:sz w:val="20"/>
                <w:szCs w:val="20"/>
              </w:rPr>
            </w:pPr>
            <w:r w:rsidRPr="00E17C8C">
              <w:rPr>
                <w:rFonts w:cs="Times New Roman"/>
                <w:caps w:val="0"/>
                <w:sz w:val="20"/>
                <w:szCs w:val="20"/>
              </w:rPr>
              <w:t>ISI</w:t>
            </w:r>
          </w:p>
        </w:tc>
        <w:tc>
          <w:tcPr>
            <w:tcW w:w="567" w:type="dxa"/>
          </w:tcPr>
          <w:p w14:paraId="19B99684" w14:textId="77777777" w:rsidR="006345B6" w:rsidRPr="00E17C8C" w:rsidRDefault="006345B6" w:rsidP="0041200E">
            <w:pPr>
              <w:jc w:val="center"/>
              <w:cnfStyle w:val="100000000000" w:firstRow="1" w:lastRow="0" w:firstColumn="0" w:lastColumn="0" w:oddVBand="0" w:evenVBand="0" w:oddHBand="0" w:evenHBand="0" w:firstRowFirstColumn="0" w:firstRowLastColumn="0" w:lastRowFirstColumn="0" w:lastRowLastColumn="0"/>
              <w:rPr>
                <w:rFonts w:cs="Times New Roman"/>
                <w:caps w:val="0"/>
                <w:sz w:val="20"/>
                <w:szCs w:val="20"/>
              </w:rPr>
            </w:pPr>
            <w:r w:rsidRPr="00E17C8C">
              <w:rPr>
                <w:rFonts w:cs="Times New Roman"/>
                <w:caps w:val="0"/>
                <w:sz w:val="20"/>
                <w:szCs w:val="20"/>
              </w:rPr>
              <w:t>Cn</w:t>
            </w:r>
          </w:p>
        </w:tc>
        <w:tc>
          <w:tcPr>
            <w:tcW w:w="708" w:type="dxa"/>
          </w:tcPr>
          <w:p w14:paraId="7FCFF77A" w14:textId="77777777" w:rsidR="006345B6" w:rsidRPr="00E17C8C" w:rsidRDefault="006345B6" w:rsidP="0041200E">
            <w:pPr>
              <w:jc w:val="center"/>
              <w:cnfStyle w:val="100000000000" w:firstRow="1" w:lastRow="0" w:firstColumn="0" w:lastColumn="0" w:oddVBand="0" w:evenVBand="0" w:oddHBand="0" w:evenHBand="0" w:firstRowFirstColumn="0" w:firstRowLastColumn="0" w:lastRowFirstColumn="0" w:lastRowLastColumn="0"/>
              <w:rPr>
                <w:rFonts w:cs="Times New Roman"/>
                <w:caps w:val="0"/>
                <w:sz w:val="20"/>
                <w:szCs w:val="20"/>
              </w:rPr>
            </w:pPr>
            <w:r w:rsidRPr="00E17C8C">
              <w:rPr>
                <w:rFonts w:cs="Times New Roman"/>
                <w:caps w:val="0"/>
                <w:sz w:val="20"/>
                <w:szCs w:val="20"/>
              </w:rPr>
              <w:t>C</w:t>
            </w:r>
          </w:p>
          <w:p w14:paraId="685605FE" w14:textId="77777777" w:rsidR="006345B6" w:rsidRPr="00E17C8C" w:rsidRDefault="006345B6" w:rsidP="0041200E">
            <w:pPr>
              <w:jc w:val="center"/>
              <w:cnfStyle w:val="100000000000" w:firstRow="1" w:lastRow="0" w:firstColumn="0" w:lastColumn="0" w:oddVBand="0" w:evenVBand="0" w:oddHBand="0" w:evenHBand="0" w:firstRowFirstColumn="0" w:firstRowLastColumn="0" w:lastRowFirstColumn="0" w:lastRowLastColumn="0"/>
              <w:rPr>
                <w:rFonts w:cs="Times New Roman"/>
                <w:caps w:val="0"/>
                <w:sz w:val="20"/>
                <w:szCs w:val="20"/>
              </w:rPr>
            </w:pPr>
            <w:r w:rsidRPr="00E17C8C">
              <w:rPr>
                <w:rFonts w:cs="Times New Roman"/>
                <w:caps w:val="0"/>
                <w:sz w:val="20"/>
                <w:szCs w:val="20"/>
              </w:rPr>
              <w:t>&gt;100</w:t>
            </w:r>
          </w:p>
        </w:tc>
        <w:tc>
          <w:tcPr>
            <w:tcW w:w="567" w:type="dxa"/>
          </w:tcPr>
          <w:p w14:paraId="4730D915" w14:textId="77777777" w:rsidR="006345B6" w:rsidRPr="00E17C8C" w:rsidRDefault="006345B6" w:rsidP="0041200E">
            <w:pPr>
              <w:jc w:val="center"/>
              <w:cnfStyle w:val="100000000000" w:firstRow="1" w:lastRow="0" w:firstColumn="0" w:lastColumn="0" w:oddVBand="0" w:evenVBand="0" w:oddHBand="0" w:evenHBand="0" w:firstRowFirstColumn="0" w:firstRowLastColumn="0" w:lastRowFirstColumn="0" w:lastRowLastColumn="0"/>
              <w:rPr>
                <w:rFonts w:cs="Times New Roman"/>
                <w:caps w:val="0"/>
                <w:sz w:val="20"/>
                <w:szCs w:val="20"/>
              </w:rPr>
            </w:pPr>
            <w:r w:rsidRPr="00E17C8C">
              <w:rPr>
                <w:rFonts w:cs="Times New Roman"/>
                <w:caps w:val="0"/>
                <w:sz w:val="20"/>
                <w:szCs w:val="20"/>
              </w:rPr>
              <w:t>Pn</w:t>
            </w:r>
          </w:p>
        </w:tc>
        <w:tc>
          <w:tcPr>
            <w:tcW w:w="709" w:type="dxa"/>
          </w:tcPr>
          <w:p w14:paraId="3804E57A" w14:textId="77777777" w:rsidR="006345B6" w:rsidRPr="00E17C8C" w:rsidRDefault="006345B6" w:rsidP="0041200E">
            <w:pPr>
              <w:jc w:val="center"/>
              <w:cnfStyle w:val="100000000000" w:firstRow="1" w:lastRow="0" w:firstColumn="0" w:lastColumn="0" w:oddVBand="0" w:evenVBand="0" w:oddHBand="0" w:evenHBand="0" w:firstRowFirstColumn="0" w:firstRowLastColumn="0" w:lastRowFirstColumn="0" w:lastRowLastColumn="0"/>
              <w:rPr>
                <w:rFonts w:cs="Times New Roman"/>
                <w:caps w:val="0"/>
                <w:sz w:val="20"/>
                <w:szCs w:val="20"/>
              </w:rPr>
            </w:pPr>
            <w:r w:rsidRPr="00E17C8C">
              <w:rPr>
                <w:rFonts w:cs="Times New Roman"/>
                <w:caps w:val="0"/>
                <w:sz w:val="20"/>
                <w:szCs w:val="20"/>
              </w:rPr>
              <w:t>P</w:t>
            </w:r>
          </w:p>
          <w:p w14:paraId="2EE453E9" w14:textId="77777777" w:rsidR="006345B6" w:rsidRPr="00E17C8C" w:rsidRDefault="006345B6" w:rsidP="0041200E">
            <w:pPr>
              <w:jc w:val="center"/>
              <w:cnfStyle w:val="100000000000" w:firstRow="1" w:lastRow="0" w:firstColumn="0" w:lastColumn="0" w:oddVBand="0" w:evenVBand="0" w:oddHBand="0" w:evenHBand="0" w:firstRowFirstColumn="0" w:firstRowLastColumn="0" w:lastRowFirstColumn="0" w:lastRowLastColumn="0"/>
              <w:rPr>
                <w:rFonts w:cs="Times New Roman"/>
                <w:caps w:val="0"/>
                <w:sz w:val="20"/>
                <w:szCs w:val="20"/>
              </w:rPr>
            </w:pPr>
            <w:r w:rsidRPr="00E17C8C">
              <w:rPr>
                <w:rFonts w:cs="Times New Roman"/>
                <w:caps w:val="0"/>
                <w:sz w:val="20"/>
                <w:szCs w:val="20"/>
              </w:rPr>
              <w:t>&gt;100</w:t>
            </w:r>
          </w:p>
        </w:tc>
        <w:tc>
          <w:tcPr>
            <w:tcW w:w="1700" w:type="dxa"/>
          </w:tcPr>
          <w:p w14:paraId="0873DC47" w14:textId="77777777" w:rsidR="006345B6" w:rsidRPr="00E17C8C" w:rsidRDefault="006345B6" w:rsidP="0041200E">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sidRPr="00E17C8C">
              <w:rPr>
                <w:rFonts w:cs="Times New Roman"/>
                <w:caps w:val="0"/>
                <w:sz w:val="20"/>
                <w:szCs w:val="20"/>
              </w:rPr>
              <w:t>Group p (</w:t>
            </w:r>
            <w:r>
              <w:rPr>
                <w:rFonts w:cs="Times New Roman"/>
                <w:caps w:val="0"/>
                <w:sz w:val="20"/>
                <w:szCs w:val="20"/>
              </w:rPr>
              <w:t>g [95%CI]</w:t>
            </w:r>
            <w:r w:rsidRPr="00E17C8C">
              <w:rPr>
                <w:rFonts w:cs="Times New Roman"/>
                <w:caps w:val="0"/>
                <w:sz w:val="20"/>
                <w:szCs w:val="20"/>
              </w:rPr>
              <w:t>)</w:t>
            </w:r>
          </w:p>
        </w:tc>
        <w:tc>
          <w:tcPr>
            <w:tcW w:w="1135" w:type="dxa"/>
          </w:tcPr>
          <w:p w14:paraId="5FD63FF8" w14:textId="77777777" w:rsidR="006345B6" w:rsidRDefault="006345B6" w:rsidP="0041200E">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sidRPr="00E17C8C">
              <w:rPr>
                <w:rFonts w:cs="Times New Roman"/>
                <w:caps w:val="0"/>
                <w:sz w:val="20"/>
                <w:szCs w:val="20"/>
              </w:rPr>
              <w:t>AUROC</w:t>
            </w:r>
            <w:r>
              <w:rPr>
                <w:rFonts w:cs="Times New Roman"/>
                <w:caps w:val="0"/>
                <w:sz w:val="20"/>
                <w:szCs w:val="20"/>
              </w:rPr>
              <w:t xml:space="preserve"> </w:t>
            </w:r>
          </w:p>
          <w:p w14:paraId="3961056E" w14:textId="77777777" w:rsidR="006345B6" w:rsidRPr="00E17C8C" w:rsidRDefault="006345B6" w:rsidP="0041200E">
            <w:pPr>
              <w:jc w:val="center"/>
              <w:cnfStyle w:val="100000000000" w:firstRow="1" w:lastRow="0" w:firstColumn="0" w:lastColumn="0" w:oddVBand="0" w:evenVBand="0" w:oddHBand="0" w:evenHBand="0" w:firstRowFirstColumn="0" w:firstRowLastColumn="0" w:lastRowFirstColumn="0" w:lastRowLastColumn="0"/>
              <w:rPr>
                <w:rFonts w:cs="Times New Roman"/>
                <w:caps w:val="0"/>
                <w:sz w:val="20"/>
                <w:szCs w:val="20"/>
              </w:rPr>
            </w:pPr>
            <w:r>
              <w:rPr>
                <w:rFonts w:cs="Times New Roman"/>
                <w:caps w:val="0"/>
                <w:sz w:val="20"/>
                <w:szCs w:val="20"/>
              </w:rPr>
              <w:t>(95% CI)</w:t>
            </w:r>
          </w:p>
        </w:tc>
      </w:tr>
      <w:tr w:rsidR="006345B6" w:rsidRPr="00E17C8C" w14:paraId="460DE898" w14:textId="77777777" w:rsidTr="0041200E">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1701" w:type="dxa"/>
            <w:vMerge w:val="restart"/>
          </w:tcPr>
          <w:p w14:paraId="36ABAB07" w14:textId="77777777" w:rsidR="006345B6" w:rsidRPr="007A3C39" w:rsidRDefault="006345B6" w:rsidP="0041200E">
            <w:pPr>
              <w:rPr>
                <w:rFonts w:cs="Times New Roman"/>
                <w:b w:val="0"/>
                <w:bCs w:val="0"/>
                <w:sz w:val="20"/>
                <w:szCs w:val="20"/>
              </w:rPr>
            </w:pPr>
            <w:r w:rsidRPr="007A3C39">
              <w:rPr>
                <w:rFonts w:cs="Times New Roman"/>
                <w:b w:val="0"/>
                <w:bCs w:val="0"/>
                <w:sz w:val="20"/>
                <w:szCs w:val="20"/>
              </w:rPr>
              <w:t>SICI</w:t>
            </w:r>
          </w:p>
        </w:tc>
        <w:tc>
          <w:tcPr>
            <w:tcW w:w="1985" w:type="dxa"/>
            <w:vMerge w:val="restart"/>
          </w:tcPr>
          <w:p w14:paraId="72CCF8CB" w14:textId="77777777" w:rsidR="006345B6" w:rsidRPr="007A3C39" w:rsidRDefault="006345B6" w:rsidP="0041200E">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A3C39">
              <w:rPr>
                <w:rFonts w:cs="Times New Roman"/>
                <w:sz w:val="20"/>
                <w:szCs w:val="20"/>
              </w:rPr>
              <w:t>PA</w:t>
            </w:r>
          </w:p>
        </w:tc>
        <w:tc>
          <w:tcPr>
            <w:tcW w:w="710" w:type="dxa"/>
          </w:tcPr>
          <w:p w14:paraId="3C716800" w14:textId="77777777" w:rsidR="006345B6" w:rsidRPr="007A3C39" w:rsidRDefault="006345B6" w:rsidP="0041200E">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A3C39">
              <w:rPr>
                <w:rFonts w:cs="Times New Roman"/>
                <w:sz w:val="20"/>
                <w:szCs w:val="20"/>
              </w:rPr>
              <w:t>1ms</w:t>
            </w:r>
          </w:p>
        </w:tc>
        <w:tc>
          <w:tcPr>
            <w:tcW w:w="567" w:type="dxa"/>
          </w:tcPr>
          <w:p w14:paraId="65AFA356" w14:textId="77777777" w:rsidR="006345B6" w:rsidRPr="007A3C39" w:rsidRDefault="006345B6" w:rsidP="0041200E">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A3C39">
              <w:rPr>
                <w:rFonts w:cs="Times New Roman"/>
                <w:sz w:val="20"/>
                <w:szCs w:val="20"/>
              </w:rPr>
              <w:t>39</w:t>
            </w:r>
          </w:p>
        </w:tc>
        <w:tc>
          <w:tcPr>
            <w:tcW w:w="708" w:type="dxa"/>
          </w:tcPr>
          <w:p w14:paraId="1E1A0431" w14:textId="77777777" w:rsidR="006345B6" w:rsidRPr="007A3C39" w:rsidRDefault="006345B6" w:rsidP="0041200E">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0</w:t>
            </w:r>
          </w:p>
        </w:tc>
        <w:tc>
          <w:tcPr>
            <w:tcW w:w="567" w:type="dxa"/>
          </w:tcPr>
          <w:p w14:paraId="671F9F7E" w14:textId="77777777" w:rsidR="006345B6" w:rsidRPr="007A3C39" w:rsidRDefault="006345B6" w:rsidP="0041200E">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A3C39">
              <w:rPr>
                <w:rFonts w:cs="Times New Roman"/>
                <w:sz w:val="20"/>
                <w:szCs w:val="20"/>
              </w:rPr>
              <w:t>26</w:t>
            </w:r>
          </w:p>
        </w:tc>
        <w:tc>
          <w:tcPr>
            <w:tcW w:w="709" w:type="dxa"/>
          </w:tcPr>
          <w:p w14:paraId="4336A0DB" w14:textId="77777777" w:rsidR="006345B6" w:rsidRPr="007A3C39" w:rsidRDefault="006345B6" w:rsidP="0041200E">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0</w:t>
            </w:r>
          </w:p>
        </w:tc>
        <w:tc>
          <w:tcPr>
            <w:tcW w:w="1700" w:type="dxa"/>
          </w:tcPr>
          <w:p w14:paraId="21C5C39B" w14:textId="77777777" w:rsidR="006345B6" w:rsidRDefault="006345B6" w:rsidP="0041200E">
            <w:pPr>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rPr>
            </w:pPr>
            <w:r w:rsidRPr="007A3C39">
              <w:rPr>
                <w:rFonts w:cs="Times New Roman"/>
                <w:b/>
                <w:bCs/>
                <w:sz w:val="20"/>
                <w:szCs w:val="20"/>
              </w:rPr>
              <w:t>0.016 (-0.</w:t>
            </w:r>
            <w:r>
              <w:rPr>
                <w:rFonts w:cs="Times New Roman"/>
                <w:b/>
                <w:bCs/>
                <w:sz w:val="20"/>
                <w:szCs w:val="20"/>
              </w:rPr>
              <w:t xml:space="preserve">42 </w:t>
            </w:r>
          </w:p>
          <w:p w14:paraId="3AEDE72D" w14:textId="77777777" w:rsidR="006345B6" w:rsidRPr="007A3C39" w:rsidRDefault="006345B6" w:rsidP="0041200E">
            <w:pPr>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rPr>
            </w:pPr>
            <w:r>
              <w:rPr>
                <w:rFonts w:cs="Times New Roman"/>
                <w:b/>
                <w:bCs/>
                <w:sz w:val="20"/>
                <w:szCs w:val="20"/>
              </w:rPr>
              <w:t>[-1.02-0.06]</w:t>
            </w:r>
            <w:r w:rsidRPr="007A3C39">
              <w:rPr>
                <w:rFonts w:cs="Times New Roman"/>
                <w:b/>
                <w:bCs/>
                <w:sz w:val="20"/>
                <w:szCs w:val="20"/>
              </w:rPr>
              <w:t>)</w:t>
            </w:r>
          </w:p>
        </w:tc>
        <w:tc>
          <w:tcPr>
            <w:tcW w:w="1135" w:type="dxa"/>
          </w:tcPr>
          <w:p w14:paraId="53CA8954" w14:textId="77777777" w:rsidR="006345B6" w:rsidRDefault="006345B6" w:rsidP="0041200E">
            <w:pPr>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rPr>
            </w:pPr>
            <w:r w:rsidRPr="007A3C39">
              <w:rPr>
                <w:rFonts w:cs="Times New Roman"/>
                <w:b/>
                <w:bCs/>
                <w:sz w:val="20"/>
                <w:szCs w:val="20"/>
              </w:rPr>
              <w:t>0.6</w:t>
            </w:r>
            <w:r>
              <w:rPr>
                <w:rFonts w:cs="Times New Roman"/>
                <w:b/>
                <w:bCs/>
                <w:sz w:val="20"/>
                <w:szCs w:val="20"/>
              </w:rPr>
              <w:t xml:space="preserve">3 </w:t>
            </w:r>
          </w:p>
          <w:p w14:paraId="1C034F82" w14:textId="77777777" w:rsidR="006345B6" w:rsidRPr="007A3C39" w:rsidRDefault="006345B6" w:rsidP="0041200E">
            <w:pPr>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rPr>
            </w:pPr>
            <w:r>
              <w:rPr>
                <w:rFonts w:cs="Times New Roman"/>
                <w:b/>
                <w:bCs/>
                <w:sz w:val="20"/>
                <w:szCs w:val="20"/>
              </w:rPr>
              <w:t>(0.49-0.77)</w:t>
            </w:r>
          </w:p>
        </w:tc>
      </w:tr>
      <w:tr w:rsidR="006345B6" w:rsidRPr="00E17C8C" w14:paraId="56996F6C" w14:textId="77777777" w:rsidTr="0041200E">
        <w:trPr>
          <w:trHeight w:val="568"/>
        </w:trPr>
        <w:tc>
          <w:tcPr>
            <w:cnfStyle w:val="001000000000" w:firstRow="0" w:lastRow="0" w:firstColumn="1" w:lastColumn="0" w:oddVBand="0" w:evenVBand="0" w:oddHBand="0" w:evenHBand="0" w:firstRowFirstColumn="0" w:firstRowLastColumn="0" w:lastRowFirstColumn="0" w:lastRowLastColumn="0"/>
            <w:tcW w:w="1701" w:type="dxa"/>
            <w:vMerge/>
          </w:tcPr>
          <w:p w14:paraId="1EA0FC2B" w14:textId="77777777" w:rsidR="006345B6" w:rsidRPr="007A3C39" w:rsidRDefault="006345B6" w:rsidP="0041200E">
            <w:pPr>
              <w:rPr>
                <w:rFonts w:cs="Times New Roman"/>
                <w:b w:val="0"/>
                <w:bCs w:val="0"/>
                <w:sz w:val="20"/>
                <w:szCs w:val="20"/>
              </w:rPr>
            </w:pPr>
          </w:p>
        </w:tc>
        <w:tc>
          <w:tcPr>
            <w:tcW w:w="1985" w:type="dxa"/>
            <w:vMerge/>
          </w:tcPr>
          <w:p w14:paraId="20F6B525" w14:textId="77777777" w:rsidR="006345B6" w:rsidRPr="007A3C39" w:rsidRDefault="006345B6" w:rsidP="0041200E">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710" w:type="dxa"/>
          </w:tcPr>
          <w:p w14:paraId="339016C5" w14:textId="77777777" w:rsidR="006345B6" w:rsidRPr="007A3C39" w:rsidRDefault="006345B6" w:rsidP="0041200E">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A3C39">
              <w:rPr>
                <w:rFonts w:cs="Times New Roman"/>
                <w:sz w:val="20"/>
                <w:szCs w:val="20"/>
              </w:rPr>
              <w:t>3ms</w:t>
            </w:r>
          </w:p>
        </w:tc>
        <w:tc>
          <w:tcPr>
            <w:tcW w:w="567" w:type="dxa"/>
          </w:tcPr>
          <w:p w14:paraId="39C66499" w14:textId="77777777" w:rsidR="006345B6" w:rsidRPr="007A3C39" w:rsidRDefault="006345B6" w:rsidP="0041200E">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A3C39">
              <w:rPr>
                <w:rFonts w:cs="Times New Roman"/>
                <w:sz w:val="20"/>
                <w:szCs w:val="20"/>
              </w:rPr>
              <w:t>38</w:t>
            </w:r>
          </w:p>
        </w:tc>
        <w:tc>
          <w:tcPr>
            <w:tcW w:w="708" w:type="dxa"/>
          </w:tcPr>
          <w:p w14:paraId="0B0E240B" w14:textId="77777777" w:rsidR="006345B6" w:rsidRPr="007A3C39" w:rsidRDefault="006345B6" w:rsidP="0041200E">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w:t>
            </w:r>
          </w:p>
        </w:tc>
        <w:tc>
          <w:tcPr>
            <w:tcW w:w="567" w:type="dxa"/>
          </w:tcPr>
          <w:p w14:paraId="38896109" w14:textId="77777777" w:rsidR="006345B6" w:rsidRPr="007A3C39" w:rsidRDefault="006345B6" w:rsidP="0041200E">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A3C39">
              <w:rPr>
                <w:rFonts w:cs="Times New Roman"/>
                <w:sz w:val="20"/>
                <w:szCs w:val="20"/>
              </w:rPr>
              <w:t>27</w:t>
            </w:r>
          </w:p>
        </w:tc>
        <w:tc>
          <w:tcPr>
            <w:tcW w:w="709" w:type="dxa"/>
          </w:tcPr>
          <w:p w14:paraId="095C621A" w14:textId="77777777" w:rsidR="006345B6" w:rsidRPr="007A3C39" w:rsidRDefault="006345B6" w:rsidP="0041200E">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0</w:t>
            </w:r>
          </w:p>
        </w:tc>
        <w:tc>
          <w:tcPr>
            <w:tcW w:w="1700" w:type="dxa"/>
          </w:tcPr>
          <w:p w14:paraId="382C2C07" w14:textId="77777777" w:rsidR="006345B6" w:rsidRDefault="006345B6" w:rsidP="0041200E">
            <w:pPr>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sidRPr="007A3C39">
              <w:rPr>
                <w:rFonts w:cs="Times New Roman"/>
                <w:b/>
                <w:bCs/>
                <w:sz w:val="20"/>
                <w:szCs w:val="20"/>
              </w:rPr>
              <w:t>0.002 (-0.</w:t>
            </w:r>
            <w:r>
              <w:rPr>
                <w:rFonts w:cs="Times New Roman"/>
                <w:b/>
                <w:bCs/>
                <w:sz w:val="20"/>
                <w:szCs w:val="20"/>
              </w:rPr>
              <w:t xml:space="preserve">58 </w:t>
            </w:r>
          </w:p>
          <w:p w14:paraId="11A1E54F" w14:textId="77777777" w:rsidR="006345B6" w:rsidRPr="007A3C39" w:rsidRDefault="006345B6" w:rsidP="0041200E">
            <w:pPr>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Pr>
                <w:rFonts w:cs="Times New Roman"/>
                <w:b/>
                <w:bCs/>
                <w:sz w:val="20"/>
                <w:szCs w:val="20"/>
              </w:rPr>
              <w:t>[-1.22- -0.09]</w:t>
            </w:r>
            <w:r w:rsidRPr="007A3C39">
              <w:rPr>
                <w:rFonts w:cs="Times New Roman"/>
                <w:b/>
                <w:bCs/>
                <w:sz w:val="20"/>
                <w:szCs w:val="20"/>
              </w:rPr>
              <w:t>)</w:t>
            </w:r>
          </w:p>
        </w:tc>
        <w:tc>
          <w:tcPr>
            <w:tcW w:w="1135" w:type="dxa"/>
          </w:tcPr>
          <w:p w14:paraId="0AE6B63C" w14:textId="77777777" w:rsidR="006345B6" w:rsidRDefault="006345B6" w:rsidP="0041200E">
            <w:pPr>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sidRPr="007A3C39">
              <w:rPr>
                <w:rFonts w:cs="Times New Roman"/>
                <w:b/>
                <w:bCs/>
                <w:sz w:val="20"/>
                <w:szCs w:val="20"/>
              </w:rPr>
              <w:t>0.7</w:t>
            </w:r>
            <w:r>
              <w:rPr>
                <w:rFonts w:cs="Times New Roman"/>
                <w:b/>
                <w:bCs/>
                <w:sz w:val="20"/>
                <w:szCs w:val="20"/>
              </w:rPr>
              <w:t>0</w:t>
            </w:r>
          </w:p>
          <w:p w14:paraId="4FE9C78E" w14:textId="77777777" w:rsidR="006345B6" w:rsidRPr="007A3C39" w:rsidRDefault="006345B6" w:rsidP="0041200E">
            <w:pPr>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Pr>
                <w:rFonts w:cs="Times New Roman"/>
                <w:b/>
                <w:bCs/>
                <w:sz w:val="20"/>
                <w:szCs w:val="20"/>
              </w:rPr>
              <w:t>(0.56-0.81)</w:t>
            </w:r>
          </w:p>
        </w:tc>
      </w:tr>
      <w:tr w:rsidR="006345B6" w:rsidRPr="00E17C8C" w14:paraId="7E54AEA9" w14:textId="77777777" w:rsidTr="0041200E">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1701" w:type="dxa"/>
            <w:vMerge/>
          </w:tcPr>
          <w:p w14:paraId="57545E18" w14:textId="77777777" w:rsidR="006345B6" w:rsidRPr="007A3C39" w:rsidRDefault="006345B6" w:rsidP="0041200E">
            <w:pPr>
              <w:rPr>
                <w:rFonts w:cs="Times New Roman"/>
                <w:b w:val="0"/>
                <w:bCs w:val="0"/>
                <w:sz w:val="20"/>
                <w:szCs w:val="20"/>
              </w:rPr>
            </w:pPr>
          </w:p>
        </w:tc>
        <w:tc>
          <w:tcPr>
            <w:tcW w:w="1985" w:type="dxa"/>
          </w:tcPr>
          <w:p w14:paraId="5AAAB315" w14:textId="77777777" w:rsidR="006345B6" w:rsidRPr="007A3C39" w:rsidRDefault="006345B6" w:rsidP="0041200E">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710" w:type="dxa"/>
          </w:tcPr>
          <w:p w14:paraId="61A509D7" w14:textId="77777777" w:rsidR="006345B6" w:rsidRPr="007A3C39" w:rsidRDefault="006345B6" w:rsidP="0041200E">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Mean</w:t>
            </w:r>
          </w:p>
        </w:tc>
        <w:tc>
          <w:tcPr>
            <w:tcW w:w="567" w:type="dxa"/>
          </w:tcPr>
          <w:p w14:paraId="13775573" w14:textId="77777777" w:rsidR="006345B6" w:rsidRPr="007A3C39" w:rsidRDefault="006345B6" w:rsidP="0041200E">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39</w:t>
            </w:r>
          </w:p>
        </w:tc>
        <w:tc>
          <w:tcPr>
            <w:tcW w:w="708" w:type="dxa"/>
          </w:tcPr>
          <w:p w14:paraId="6415D62C" w14:textId="77777777" w:rsidR="006345B6" w:rsidRDefault="006345B6" w:rsidP="0041200E">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N/A</w:t>
            </w:r>
          </w:p>
        </w:tc>
        <w:tc>
          <w:tcPr>
            <w:tcW w:w="567" w:type="dxa"/>
          </w:tcPr>
          <w:p w14:paraId="34C63512" w14:textId="77777777" w:rsidR="006345B6" w:rsidRPr="007A3C39" w:rsidRDefault="006345B6" w:rsidP="0041200E">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4</w:t>
            </w:r>
          </w:p>
        </w:tc>
        <w:tc>
          <w:tcPr>
            <w:tcW w:w="709" w:type="dxa"/>
          </w:tcPr>
          <w:p w14:paraId="32EEBA46" w14:textId="77777777" w:rsidR="006345B6" w:rsidRDefault="006345B6" w:rsidP="0041200E">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N/A</w:t>
            </w:r>
          </w:p>
        </w:tc>
        <w:tc>
          <w:tcPr>
            <w:tcW w:w="1700" w:type="dxa"/>
          </w:tcPr>
          <w:p w14:paraId="0B6CD4E4" w14:textId="77777777" w:rsidR="006345B6" w:rsidRDefault="006345B6" w:rsidP="0041200E">
            <w:pPr>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rPr>
            </w:pPr>
            <w:r>
              <w:rPr>
                <w:rFonts w:cs="Times New Roman"/>
                <w:b/>
                <w:bCs/>
                <w:sz w:val="20"/>
                <w:szCs w:val="20"/>
              </w:rPr>
              <w:t xml:space="preserve">&lt;0.001 (-0.99 </w:t>
            </w:r>
          </w:p>
          <w:p w14:paraId="692FF0EA" w14:textId="77777777" w:rsidR="006345B6" w:rsidRPr="00FF23EE" w:rsidRDefault="006345B6" w:rsidP="0041200E">
            <w:pPr>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rPr>
            </w:pPr>
            <w:r>
              <w:rPr>
                <w:rFonts w:cs="Times New Roman"/>
                <w:b/>
                <w:bCs/>
                <w:sz w:val="20"/>
                <w:szCs w:val="20"/>
              </w:rPr>
              <w:t>[-1.52- -0.48])</w:t>
            </w:r>
          </w:p>
        </w:tc>
        <w:tc>
          <w:tcPr>
            <w:tcW w:w="1135" w:type="dxa"/>
          </w:tcPr>
          <w:p w14:paraId="6F3A22C9" w14:textId="77777777" w:rsidR="006345B6" w:rsidRDefault="006345B6" w:rsidP="0041200E">
            <w:pPr>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rPr>
            </w:pPr>
            <w:r>
              <w:rPr>
                <w:rFonts w:cs="Times New Roman"/>
                <w:b/>
                <w:bCs/>
                <w:sz w:val="20"/>
                <w:szCs w:val="20"/>
              </w:rPr>
              <w:t>0.77</w:t>
            </w:r>
          </w:p>
          <w:p w14:paraId="24557ACC" w14:textId="77777777" w:rsidR="006345B6" w:rsidRPr="007A3C39" w:rsidRDefault="006345B6" w:rsidP="0041200E">
            <w:pPr>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rPr>
            </w:pPr>
            <w:r>
              <w:rPr>
                <w:rFonts w:cs="Times New Roman"/>
                <w:b/>
                <w:bCs/>
                <w:sz w:val="20"/>
                <w:szCs w:val="20"/>
              </w:rPr>
              <w:t>(0.63-0.89)</w:t>
            </w:r>
          </w:p>
        </w:tc>
      </w:tr>
      <w:tr w:rsidR="006345B6" w:rsidRPr="00E17C8C" w14:paraId="45292B2F" w14:textId="77777777" w:rsidTr="0041200E">
        <w:trPr>
          <w:trHeight w:val="520"/>
        </w:trPr>
        <w:tc>
          <w:tcPr>
            <w:cnfStyle w:val="001000000000" w:firstRow="0" w:lastRow="0" w:firstColumn="1" w:lastColumn="0" w:oddVBand="0" w:evenVBand="0" w:oddHBand="0" w:evenHBand="0" w:firstRowFirstColumn="0" w:firstRowLastColumn="0" w:lastRowFirstColumn="0" w:lastRowLastColumn="0"/>
            <w:tcW w:w="1701" w:type="dxa"/>
            <w:vMerge/>
          </w:tcPr>
          <w:p w14:paraId="11BD7F56" w14:textId="77777777" w:rsidR="006345B6" w:rsidRPr="007A3C39" w:rsidRDefault="006345B6" w:rsidP="0041200E">
            <w:pPr>
              <w:rPr>
                <w:rFonts w:cs="Times New Roman"/>
                <w:b w:val="0"/>
                <w:bCs w:val="0"/>
                <w:sz w:val="20"/>
                <w:szCs w:val="20"/>
              </w:rPr>
            </w:pPr>
          </w:p>
        </w:tc>
        <w:tc>
          <w:tcPr>
            <w:tcW w:w="1985" w:type="dxa"/>
          </w:tcPr>
          <w:p w14:paraId="2DCAB61F" w14:textId="77777777" w:rsidR="006345B6" w:rsidRPr="007A3C39" w:rsidRDefault="006345B6" w:rsidP="0041200E">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A3C39">
              <w:rPr>
                <w:rFonts w:cs="Times New Roman"/>
                <w:sz w:val="20"/>
                <w:szCs w:val="20"/>
              </w:rPr>
              <w:t>AP</w:t>
            </w:r>
          </w:p>
        </w:tc>
        <w:tc>
          <w:tcPr>
            <w:tcW w:w="710" w:type="dxa"/>
          </w:tcPr>
          <w:p w14:paraId="54B99FB9" w14:textId="77777777" w:rsidR="006345B6" w:rsidRPr="007A3C39" w:rsidRDefault="006345B6" w:rsidP="0041200E">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A3C39">
              <w:rPr>
                <w:rFonts w:cs="Times New Roman"/>
                <w:sz w:val="20"/>
                <w:szCs w:val="20"/>
              </w:rPr>
              <w:t>3ms</w:t>
            </w:r>
          </w:p>
        </w:tc>
        <w:tc>
          <w:tcPr>
            <w:tcW w:w="567" w:type="dxa"/>
          </w:tcPr>
          <w:p w14:paraId="70315B97" w14:textId="77777777" w:rsidR="006345B6" w:rsidRPr="007A3C39" w:rsidRDefault="006345B6" w:rsidP="0041200E">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A3C39">
              <w:rPr>
                <w:rFonts w:cs="Times New Roman"/>
                <w:sz w:val="20"/>
                <w:szCs w:val="20"/>
              </w:rPr>
              <w:t>27</w:t>
            </w:r>
          </w:p>
        </w:tc>
        <w:tc>
          <w:tcPr>
            <w:tcW w:w="708" w:type="dxa"/>
          </w:tcPr>
          <w:p w14:paraId="30939276" w14:textId="77777777" w:rsidR="006345B6" w:rsidRPr="007A3C39" w:rsidRDefault="006345B6" w:rsidP="0041200E">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3</w:t>
            </w:r>
          </w:p>
        </w:tc>
        <w:tc>
          <w:tcPr>
            <w:tcW w:w="567" w:type="dxa"/>
          </w:tcPr>
          <w:p w14:paraId="28669435" w14:textId="77777777" w:rsidR="006345B6" w:rsidRPr="007A3C39" w:rsidRDefault="006345B6" w:rsidP="0041200E">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A3C39">
              <w:rPr>
                <w:rFonts w:cs="Times New Roman"/>
                <w:sz w:val="20"/>
                <w:szCs w:val="20"/>
              </w:rPr>
              <w:t>19</w:t>
            </w:r>
          </w:p>
        </w:tc>
        <w:tc>
          <w:tcPr>
            <w:tcW w:w="709" w:type="dxa"/>
          </w:tcPr>
          <w:p w14:paraId="025078D8" w14:textId="77777777" w:rsidR="006345B6" w:rsidRPr="007A3C39" w:rsidRDefault="006345B6" w:rsidP="0041200E">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w:t>
            </w:r>
          </w:p>
        </w:tc>
        <w:tc>
          <w:tcPr>
            <w:tcW w:w="1700" w:type="dxa"/>
          </w:tcPr>
          <w:p w14:paraId="6438A3CC" w14:textId="77777777" w:rsidR="006345B6" w:rsidRDefault="006345B6" w:rsidP="0041200E">
            <w:pPr>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sidRPr="007A3C39">
              <w:rPr>
                <w:rFonts w:cs="Times New Roman"/>
                <w:b/>
                <w:bCs/>
                <w:sz w:val="20"/>
                <w:szCs w:val="20"/>
              </w:rPr>
              <w:t>0.00</w:t>
            </w:r>
            <w:r>
              <w:rPr>
                <w:rFonts w:cs="Times New Roman"/>
                <w:b/>
                <w:bCs/>
                <w:sz w:val="20"/>
                <w:szCs w:val="20"/>
              </w:rPr>
              <w:t>4</w:t>
            </w:r>
            <w:r w:rsidRPr="007A3C39">
              <w:rPr>
                <w:rFonts w:cs="Times New Roman"/>
                <w:b/>
                <w:bCs/>
                <w:sz w:val="20"/>
                <w:szCs w:val="20"/>
              </w:rPr>
              <w:t xml:space="preserve"> (</w:t>
            </w:r>
            <w:r>
              <w:rPr>
                <w:rFonts w:cs="Times New Roman"/>
                <w:b/>
                <w:bCs/>
                <w:sz w:val="20"/>
                <w:szCs w:val="20"/>
              </w:rPr>
              <w:t>-0.75</w:t>
            </w:r>
          </w:p>
          <w:p w14:paraId="6BF0C531" w14:textId="77777777" w:rsidR="006345B6" w:rsidRPr="007A3C39" w:rsidRDefault="006345B6" w:rsidP="0041200E">
            <w:pPr>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Pr>
                <w:rFonts w:cs="Times New Roman"/>
                <w:b/>
                <w:bCs/>
                <w:sz w:val="20"/>
                <w:szCs w:val="20"/>
              </w:rPr>
              <w:t>[-1.50- -0.19]</w:t>
            </w:r>
            <w:r w:rsidRPr="007A3C39">
              <w:rPr>
                <w:rFonts w:cs="Times New Roman"/>
                <w:b/>
                <w:bCs/>
                <w:sz w:val="20"/>
                <w:szCs w:val="20"/>
              </w:rPr>
              <w:t>)</w:t>
            </w:r>
          </w:p>
        </w:tc>
        <w:tc>
          <w:tcPr>
            <w:tcW w:w="1135" w:type="dxa"/>
          </w:tcPr>
          <w:p w14:paraId="0EC9D1DB" w14:textId="77777777" w:rsidR="006345B6" w:rsidRDefault="006345B6" w:rsidP="0041200E">
            <w:pPr>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sidRPr="007A3C39">
              <w:rPr>
                <w:rFonts w:cs="Times New Roman"/>
                <w:b/>
                <w:bCs/>
                <w:sz w:val="20"/>
                <w:szCs w:val="20"/>
              </w:rPr>
              <w:t>0.</w:t>
            </w:r>
            <w:r>
              <w:rPr>
                <w:rFonts w:cs="Times New Roman"/>
                <w:b/>
                <w:bCs/>
                <w:sz w:val="20"/>
                <w:szCs w:val="20"/>
              </w:rPr>
              <w:t xml:space="preserve">76 </w:t>
            </w:r>
          </w:p>
          <w:p w14:paraId="6F846525" w14:textId="77777777" w:rsidR="006345B6" w:rsidRPr="007A3C39" w:rsidRDefault="006345B6" w:rsidP="0041200E">
            <w:pPr>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Pr>
                <w:rFonts w:cs="Times New Roman"/>
                <w:b/>
                <w:bCs/>
                <w:sz w:val="20"/>
                <w:szCs w:val="20"/>
              </w:rPr>
              <w:t>(0.60-0.90)</w:t>
            </w:r>
          </w:p>
        </w:tc>
      </w:tr>
      <w:tr w:rsidR="006345B6" w:rsidRPr="00E17C8C" w14:paraId="2FD4E499" w14:textId="77777777" w:rsidTr="0041200E">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701" w:type="dxa"/>
            <w:vMerge w:val="restart"/>
          </w:tcPr>
          <w:p w14:paraId="576A95E5" w14:textId="77777777" w:rsidR="006345B6" w:rsidRDefault="006345B6" w:rsidP="0041200E">
            <w:pPr>
              <w:rPr>
                <w:rFonts w:cs="Times New Roman"/>
                <w:caps w:val="0"/>
                <w:sz w:val="20"/>
                <w:szCs w:val="20"/>
              </w:rPr>
            </w:pPr>
          </w:p>
          <w:p w14:paraId="2F055AA5" w14:textId="77777777" w:rsidR="006345B6" w:rsidRPr="007A3C39" w:rsidRDefault="006345B6" w:rsidP="0041200E">
            <w:pPr>
              <w:rPr>
                <w:rFonts w:cs="Times New Roman"/>
                <w:b w:val="0"/>
                <w:bCs w:val="0"/>
                <w:sz w:val="20"/>
                <w:szCs w:val="20"/>
              </w:rPr>
            </w:pPr>
          </w:p>
        </w:tc>
        <w:tc>
          <w:tcPr>
            <w:tcW w:w="1985" w:type="dxa"/>
            <w:vMerge w:val="restart"/>
          </w:tcPr>
          <w:p w14:paraId="7B73275B" w14:textId="77777777" w:rsidR="006345B6" w:rsidRDefault="006345B6" w:rsidP="0041200E">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AP and PA</w:t>
            </w:r>
          </w:p>
          <w:p w14:paraId="0BB9CFD7" w14:textId="77777777" w:rsidR="006345B6" w:rsidRDefault="006345B6" w:rsidP="0041200E">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710" w:type="dxa"/>
          </w:tcPr>
          <w:p w14:paraId="72670F4B" w14:textId="77777777" w:rsidR="006345B6" w:rsidRDefault="006345B6" w:rsidP="0041200E">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3ms</w:t>
            </w:r>
          </w:p>
        </w:tc>
        <w:tc>
          <w:tcPr>
            <w:tcW w:w="567" w:type="dxa"/>
          </w:tcPr>
          <w:p w14:paraId="76C2A62E" w14:textId="77777777" w:rsidR="006345B6" w:rsidRDefault="006345B6" w:rsidP="0041200E">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7</w:t>
            </w:r>
          </w:p>
        </w:tc>
        <w:tc>
          <w:tcPr>
            <w:tcW w:w="708" w:type="dxa"/>
          </w:tcPr>
          <w:p w14:paraId="246E2F52" w14:textId="77777777" w:rsidR="006345B6" w:rsidRDefault="006345B6" w:rsidP="0041200E">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N/A</w:t>
            </w:r>
          </w:p>
        </w:tc>
        <w:tc>
          <w:tcPr>
            <w:tcW w:w="567" w:type="dxa"/>
          </w:tcPr>
          <w:p w14:paraId="321A12F7" w14:textId="77777777" w:rsidR="006345B6" w:rsidRDefault="006345B6" w:rsidP="0041200E">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9</w:t>
            </w:r>
          </w:p>
        </w:tc>
        <w:tc>
          <w:tcPr>
            <w:tcW w:w="709" w:type="dxa"/>
          </w:tcPr>
          <w:p w14:paraId="2D564DB8" w14:textId="77777777" w:rsidR="006345B6" w:rsidRDefault="006345B6" w:rsidP="0041200E">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N/A</w:t>
            </w:r>
          </w:p>
        </w:tc>
        <w:tc>
          <w:tcPr>
            <w:tcW w:w="1700" w:type="dxa"/>
          </w:tcPr>
          <w:p w14:paraId="62F06A54" w14:textId="77777777" w:rsidR="006345B6" w:rsidRPr="00A46F4B" w:rsidRDefault="006345B6" w:rsidP="0041200E">
            <w:pPr>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rPr>
            </w:pPr>
            <w:r>
              <w:rPr>
                <w:rFonts w:cs="Times New Roman"/>
                <w:b/>
                <w:bCs/>
                <w:sz w:val="20"/>
                <w:szCs w:val="20"/>
              </w:rPr>
              <w:t>&lt;0.001</w:t>
            </w:r>
            <w:r w:rsidRPr="00A46F4B">
              <w:rPr>
                <w:rFonts w:cs="Times New Roman"/>
                <w:b/>
                <w:bCs/>
                <w:sz w:val="20"/>
                <w:szCs w:val="20"/>
              </w:rPr>
              <w:t xml:space="preserve"> (-1.06 </w:t>
            </w:r>
          </w:p>
          <w:p w14:paraId="3C2BF43A" w14:textId="77777777" w:rsidR="006345B6" w:rsidRPr="00A46F4B" w:rsidRDefault="006345B6" w:rsidP="0041200E">
            <w:pPr>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rPr>
            </w:pPr>
            <w:r w:rsidRPr="00A46F4B">
              <w:rPr>
                <w:rFonts w:cs="Times New Roman"/>
                <w:b/>
                <w:bCs/>
                <w:sz w:val="20"/>
                <w:szCs w:val="20"/>
              </w:rPr>
              <w:t>[-1.85 - -0.50])</w:t>
            </w:r>
          </w:p>
        </w:tc>
        <w:tc>
          <w:tcPr>
            <w:tcW w:w="1135" w:type="dxa"/>
          </w:tcPr>
          <w:p w14:paraId="7D453B7E" w14:textId="77777777" w:rsidR="006345B6" w:rsidRDefault="006345B6" w:rsidP="0041200E">
            <w:pPr>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rPr>
            </w:pPr>
            <w:r>
              <w:rPr>
                <w:rFonts w:cs="Times New Roman"/>
                <w:b/>
                <w:bCs/>
                <w:sz w:val="20"/>
                <w:szCs w:val="20"/>
              </w:rPr>
              <w:t xml:space="preserve">0.80 </w:t>
            </w:r>
          </w:p>
          <w:p w14:paraId="64085C96" w14:textId="77777777" w:rsidR="006345B6" w:rsidRDefault="006345B6" w:rsidP="0041200E">
            <w:pPr>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rPr>
            </w:pPr>
            <w:r>
              <w:rPr>
                <w:rFonts w:cs="Times New Roman"/>
                <w:b/>
                <w:bCs/>
                <w:sz w:val="20"/>
                <w:szCs w:val="20"/>
              </w:rPr>
              <w:t>(0.62-0.91)</w:t>
            </w:r>
          </w:p>
        </w:tc>
      </w:tr>
      <w:tr w:rsidR="006345B6" w:rsidRPr="005558D4" w14:paraId="1B1334BB" w14:textId="77777777" w:rsidTr="0041200E">
        <w:trPr>
          <w:trHeight w:val="520"/>
        </w:trPr>
        <w:tc>
          <w:tcPr>
            <w:cnfStyle w:val="001000000000" w:firstRow="0" w:lastRow="0" w:firstColumn="1" w:lastColumn="0" w:oddVBand="0" w:evenVBand="0" w:oddHBand="0" w:evenHBand="0" w:firstRowFirstColumn="0" w:firstRowLastColumn="0" w:lastRowFirstColumn="0" w:lastRowLastColumn="0"/>
            <w:tcW w:w="1701" w:type="dxa"/>
            <w:vMerge/>
          </w:tcPr>
          <w:p w14:paraId="15528FF6" w14:textId="77777777" w:rsidR="006345B6" w:rsidRPr="007A3C39" w:rsidRDefault="006345B6" w:rsidP="0041200E">
            <w:pPr>
              <w:rPr>
                <w:rFonts w:cs="Times New Roman"/>
                <w:b w:val="0"/>
                <w:bCs w:val="0"/>
                <w:sz w:val="20"/>
                <w:szCs w:val="20"/>
              </w:rPr>
            </w:pPr>
          </w:p>
        </w:tc>
        <w:tc>
          <w:tcPr>
            <w:tcW w:w="1985" w:type="dxa"/>
            <w:vMerge/>
          </w:tcPr>
          <w:p w14:paraId="1B6983B2" w14:textId="77777777" w:rsidR="006345B6" w:rsidRPr="007A3C39" w:rsidRDefault="006345B6" w:rsidP="0041200E">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710" w:type="dxa"/>
          </w:tcPr>
          <w:p w14:paraId="39EE0766" w14:textId="77777777" w:rsidR="006345B6" w:rsidRPr="007A3C39" w:rsidRDefault="006345B6" w:rsidP="0041200E">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Mean</w:t>
            </w:r>
          </w:p>
        </w:tc>
        <w:tc>
          <w:tcPr>
            <w:tcW w:w="567" w:type="dxa"/>
          </w:tcPr>
          <w:p w14:paraId="7B9EB5AF" w14:textId="77777777" w:rsidR="006345B6" w:rsidRPr="007A3C39" w:rsidRDefault="006345B6" w:rsidP="0041200E">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7</w:t>
            </w:r>
          </w:p>
        </w:tc>
        <w:tc>
          <w:tcPr>
            <w:tcW w:w="708" w:type="dxa"/>
          </w:tcPr>
          <w:p w14:paraId="12ACEE6B" w14:textId="77777777" w:rsidR="006345B6" w:rsidRDefault="006345B6" w:rsidP="0041200E">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A</w:t>
            </w:r>
          </w:p>
        </w:tc>
        <w:tc>
          <w:tcPr>
            <w:tcW w:w="567" w:type="dxa"/>
          </w:tcPr>
          <w:p w14:paraId="0F432B75" w14:textId="77777777" w:rsidR="006345B6" w:rsidRPr="007A3C39" w:rsidRDefault="006345B6" w:rsidP="0041200E">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8</w:t>
            </w:r>
          </w:p>
        </w:tc>
        <w:tc>
          <w:tcPr>
            <w:tcW w:w="709" w:type="dxa"/>
          </w:tcPr>
          <w:p w14:paraId="1EE6DDE7" w14:textId="77777777" w:rsidR="006345B6" w:rsidRDefault="006345B6" w:rsidP="0041200E">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A</w:t>
            </w:r>
          </w:p>
        </w:tc>
        <w:tc>
          <w:tcPr>
            <w:tcW w:w="1700" w:type="dxa"/>
          </w:tcPr>
          <w:p w14:paraId="19DBBBD0" w14:textId="77777777" w:rsidR="006345B6" w:rsidRPr="00A46F4B" w:rsidRDefault="006345B6" w:rsidP="0041200E">
            <w:pPr>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sidRPr="00A46F4B">
              <w:rPr>
                <w:rFonts w:cs="Times New Roman"/>
                <w:b/>
                <w:bCs/>
                <w:sz w:val="20"/>
                <w:szCs w:val="20"/>
              </w:rPr>
              <w:t>0.00</w:t>
            </w:r>
            <w:r>
              <w:rPr>
                <w:rFonts w:cs="Times New Roman"/>
                <w:b/>
                <w:bCs/>
                <w:sz w:val="20"/>
                <w:szCs w:val="20"/>
              </w:rPr>
              <w:t>5</w:t>
            </w:r>
            <w:r w:rsidRPr="00A46F4B">
              <w:rPr>
                <w:rFonts w:cs="Times New Roman"/>
                <w:b/>
                <w:bCs/>
                <w:sz w:val="20"/>
                <w:szCs w:val="20"/>
              </w:rPr>
              <w:t xml:space="preserve"> (-1.01 </w:t>
            </w:r>
          </w:p>
          <w:p w14:paraId="1DC0ECB0" w14:textId="77777777" w:rsidR="006345B6" w:rsidRPr="00A46F4B" w:rsidRDefault="006345B6" w:rsidP="0041200E">
            <w:pPr>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sidRPr="00A46F4B">
              <w:rPr>
                <w:rFonts w:cs="Times New Roman"/>
                <w:b/>
                <w:bCs/>
                <w:sz w:val="20"/>
                <w:szCs w:val="20"/>
              </w:rPr>
              <w:t>[-1.70- -0.41])</w:t>
            </w:r>
          </w:p>
        </w:tc>
        <w:tc>
          <w:tcPr>
            <w:tcW w:w="1135" w:type="dxa"/>
          </w:tcPr>
          <w:p w14:paraId="0D44D26A" w14:textId="77777777" w:rsidR="006345B6" w:rsidRPr="005558D4" w:rsidRDefault="006345B6" w:rsidP="0041200E">
            <w:pPr>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sidRPr="005558D4">
              <w:rPr>
                <w:rFonts w:cs="Times New Roman"/>
                <w:b/>
                <w:bCs/>
                <w:sz w:val="20"/>
                <w:szCs w:val="20"/>
              </w:rPr>
              <w:t xml:space="preserve">0.75 </w:t>
            </w:r>
          </w:p>
          <w:p w14:paraId="2448E202" w14:textId="77777777" w:rsidR="006345B6" w:rsidRPr="005558D4" w:rsidRDefault="006345B6" w:rsidP="0041200E">
            <w:pPr>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sidRPr="005558D4">
              <w:rPr>
                <w:rFonts w:cs="Times New Roman"/>
                <w:b/>
                <w:bCs/>
                <w:sz w:val="20"/>
                <w:szCs w:val="20"/>
              </w:rPr>
              <w:t>(0.56-0.89)</w:t>
            </w:r>
          </w:p>
        </w:tc>
      </w:tr>
    </w:tbl>
    <w:p w14:paraId="55616FC6" w14:textId="77777777" w:rsidR="006345B6" w:rsidRDefault="006345B6" w:rsidP="006345B6"/>
    <w:p w14:paraId="18CAC79B" w14:textId="6248D313" w:rsidR="0029690A" w:rsidRPr="00A731CA" w:rsidRDefault="0029690A" w:rsidP="00A731CA"/>
    <w:sectPr w:rsidR="0029690A" w:rsidRPr="00A731CA" w:rsidSect="00B41660">
      <w:headerReference w:type="even" r:id="rId6"/>
      <w:headerReference w:type="default" r:id="rId7"/>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D377A0" w14:textId="77777777" w:rsidR="00426233" w:rsidRDefault="00426233">
      <w:pPr>
        <w:spacing w:after="0" w:line="240" w:lineRule="auto"/>
      </w:pPr>
      <w:r>
        <w:separator/>
      </w:r>
    </w:p>
  </w:endnote>
  <w:endnote w:type="continuationSeparator" w:id="0">
    <w:p w14:paraId="4FEB9A6B" w14:textId="77777777" w:rsidR="00426233" w:rsidRDefault="004262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390FCE" w14:textId="77777777" w:rsidR="00426233" w:rsidRDefault="00426233">
      <w:pPr>
        <w:spacing w:after="0" w:line="240" w:lineRule="auto"/>
      </w:pPr>
      <w:r>
        <w:separator/>
      </w:r>
    </w:p>
  </w:footnote>
  <w:footnote w:type="continuationSeparator" w:id="0">
    <w:p w14:paraId="3311FA24" w14:textId="77777777" w:rsidR="00426233" w:rsidRDefault="004262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62028730"/>
      <w:docPartObj>
        <w:docPartGallery w:val="Page Numbers (Top of Page)"/>
        <w:docPartUnique/>
      </w:docPartObj>
    </w:sdtPr>
    <w:sdtContent>
      <w:p w14:paraId="0E7ADDD2" w14:textId="77777777" w:rsidR="00F1274B" w:rsidRDefault="00000000" w:rsidP="00C06DF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9C7BA9" w14:textId="77777777" w:rsidR="00F1274B" w:rsidRDefault="00F1274B" w:rsidP="0046437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76624614"/>
      <w:docPartObj>
        <w:docPartGallery w:val="Page Numbers (Top of Page)"/>
        <w:docPartUnique/>
      </w:docPartObj>
    </w:sdtPr>
    <w:sdtContent>
      <w:p w14:paraId="506AFCB4" w14:textId="77777777" w:rsidR="00F1274B" w:rsidRDefault="00000000" w:rsidP="00C06DF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14:paraId="336D7616" w14:textId="77777777" w:rsidR="00F1274B" w:rsidRDefault="00F1274B" w:rsidP="00464379">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690A"/>
    <w:rsid w:val="00082576"/>
    <w:rsid w:val="001B1712"/>
    <w:rsid w:val="0029690A"/>
    <w:rsid w:val="00426233"/>
    <w:rsid w:val="00546F4F"/>
    <w:rsid w:val="00622C6E"/>
    <w:rsid w:val="00630B71"/>
    <w:rsid w:val="006345B6"/>
    <w:rsid w:val="00786200"/>
    <w:rsid w:val="008A2CDE"/>
    <w:rsid w:val="009F20D9"/>
    <w:rsid w:val="00A731CA"/>
    <w:rsid w:val="00F1274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7998F"/>
  <w15:chartTrackingRefBased/>
  <w15:docId w15:val="{88C34D79-DBE1-49E3-BE45-E3292FB07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690A"/>
    <w:pPr>
      <w:spacing w:line="360" w:lineRule="auto"/>
    </w:pPr>
    <w:rPr>
      <w:rFonts w:ascii="Times New Roman" w:hAnsi="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9690A"/>
    <w:pPr>
      <w:spacing w:after="0" w:line="360" w:lineRule="auto"/>
    </w:pPr>
    <w:rPr>
      <w:rFonts w:ascii="Times New Roman" w:hAnsi="Times New Roman"/>
      <w:i/>
      <w:kern w:val="0"/>
      <w14:ligatures w14:val="none"/>
    </w:rPr>
  </w:style>
  <w:style w:type="table" w:styleId="PlainTable3">
    <w:name w:val="Plain Table 3"/>
    <w:basedOn w:val="TableNormal"/>
    <w:uiPriority w:val="43"/>
    <w:rsid w:val="0029690A"/>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2969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690A"/>
    <w:rPr>
      <w:rFonts w:ascii="Times New Roman" w:hAnsi="Times New Roman"/>
      <w:kern w:val="0"/>
      <w14:ligatures w14:val="none"/>
    </w:rPr>
  </w:style>
  <w:style w:type="character" w:styleId="PageNumber">
    <w:name w:val="page number"/>
    <w:basedOn w:val="DefaultParagraphFont"/>
    <w:uiPriority w:val="99"/>
    <w:semiHidden/>
    <w:unhideWhenUsed/>
    <w:rsid w:val="002969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0055</Words>
  <Characters>57320</Characters>
  <Application>Microsoft Office Word</Application>
  <DocSecurity>0</DocSecurity>
  <Lines>477</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isin Mc MacKin</dc:creator>
  <cp:keywords/>
  <dc:description/>
  <cp:lastModifiedBy>Roisin Mc MacKin</cp:lastModifiedBy>
  <cp:revision>6</cp:revision>
  <dcterms:created xsi:type="dcterms:W3CDTF">2024-01-19T10:29:00Z</dcterms:created>
  <dcterms:modified xsi:type="dcterms:W3CDTF">2024-01-19T11:15:00Z</dcterms:modified>
</cp:coreProperties>
</file>